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D5A72D" w14:textId="1C25E0CC" w:rsidR="00180137" w:rsidRDefault="00180137" w:rsidP="00180137">
      <w:pPr>
        <w:jc w:val="center"/>
        <w:rPr>
          <w:rFonts w:eastAsia="Arial" w:cs="Arial"/>
          <w:color w:val="000000" w:themeColor="text1"/>
        </w:rPr>
      </w:pPr>
      <w:r w:rsidRPr="00B1667B">
        <w:rPr>
          <w:b/>
          <w:bCs/>
        </w:rPr>
        <w:t>Supplementary Materials</w:t>
      </w:r>
      <w:r w:rsidR="00230BC9">
        <w:rPr>
          <w:b/>
          <w:bCs/>
        </w:rPr>
        <w:t xml:space="preserve">: </w:t>
      </w:r>
      <w:r w:rsidRPr="00230BC9">
        <w:rPr>
          <w:rFonts w:eastAsia="Arial" w:cs="Arial"/>
          <w:b/>
          <w:bCs/>
          <w:color w:val="000000" w:themeColor="text1"/>
        </w:rPr>
        <w:t>Factors associated with contraceptive initiation and use amongst women who have given birth in the last year: findings from the 2023 Women’s Reproductive Health Survey.</w:t>
      </w:r>
    </w:p>
    <w:p w14:paraId="2B37D1B7" w14:textId="77777777" w:rsidR="00230BC9" w:rsidRPr="00962B54" w:rsidRDefault="00230BC9" w:rsidP="00230BC9">
      <w:pPr>
        <w:spacing w:before="240" w:after="0"/>
        <w:rPr>
          <w:rFonts w:eastAsia="Arial" w:cs="Arial"/>
          <w:color w:val="000000" w:themeColor="text1"/>
          <w:sz w:val="22"/>
          <w:szCs w:val="22"/>
        </w:rPr>
      </w:pPr>
      <w:r w:rsidRPr="00962B54">
        <w:rPr>
          <w:rFonts w:eastAsia="Arial" w:cs="Arial"/>
          <w:b/>
          <w:bCs/>
          <w:color w:val="000000" w:themeColor="text1"/>
          <w:sz w:val="22"/>
          <w:szCs w:val="22"/>
        </w:rPr>
        <w:t xml:space="preserve">Authors: </w:t>
      </w:r>
      <w:r w:rsidRPr="00962B54">
        <w:rPr>
          <w:rFonts w:eastAsia="Arial" w:cs="Arial"/>
          <w:color w:val="000000" w:themeColor="text1"/>
          <w:sz w:val="22"/>
          <w:szCs w:val="22"/>
        </w:rPr>
        <w:t>Catherine Stewart</w:t>
      </w:r>
      <w:r w:rsidRPr="00962B54">
        <w:rPr>
          <w:rFonts w:eastAsia="Arial" w:cs="Arial"/>
          <w:color w:val="000000" w:themeColor="text1"/>
          <w:sz w:val="22"/>
          <w:szCs w:val="22"/>
          <w:vertAlign w:val="superscript"/>
        </w:rPr>
        <w:t>1</w:t>
      </w:r>
      <w:r w:rsidRPr="00962B54">
        <w:rPr>
          <w:rFonts w:eastAsia="Arial" w:cs="Arial"/>
          <w:color w:val="000000" w:themeColor="text1"/>
          <w:sz w:val="22"/>
          <w:szCs w:val="22"/>
        </w:rPr>
        <w:t>, Amy Hough</w:t>
      </w:r>
      <w:r w:rsidRPr="00962B54">
        <w:rPr>
          <w:rFonts w:eastAsia="Arial" w:cs="Arial"/>
          <w:color w:val="000000" w:themeColor="text1"/>
          <w:sz w:val="22"/>
          <w:szCs w:val="22"/>
          <w:vertAlign w:val="superscript"/>
        </w:rPr>
        <w:t>2,3</w:t>
      </w:r>
      <w:r w:rsidRPr="00962B54">
        <w:rPr>
          <w:rFonts w:eastAsia="Arial" w:cs="Arial"/>
          <w:color w:val="000000" w:themeColor="text1"/>
          <w:sz w:val="22"/>
          <w:szCs w:val="22"/>
        </w:rPr>
        <w:t>, Melissa J Palmer</w:t>
      </w:r>
      <w:r w:rsidRPr="00962B54">
        <w:rPr>
          <w:rFonts w:eastAsia="Arial" w:cs="Arial"/>
          <w:color w:val="000000" w:themeColor="text1"/>
          <w:sz w:val="22"/>
          <w:szCs w:val="22"/>
          <w:vertAlign w:val="superscript"/>
        </w:rPr>
        <w:t>4</w:t>
      </w:r>
      <w:r w:rsidRPr="00962B54">
        <w:rPr>
          <w:rFonts w:eastAsia="Arial" w:cs="Arial"/>
          <w:color w:val="000000" w:themeColor="text1"/>
          <w:sz w:val="22"/>
          <w:szCs w:val="22"/>
        </w:rPr>
        <w:t>, Ona McCarthy</w:t>
      </w:r>
      <w:r w:rsidRPr="00962B54">
        <w:rPr>
          <w:rFonts w:eastAsia="Arial" w:cs="Arial"/>
          <w:color w:val="000000" w:themeColor="text1"/>
          <w:sz w:val="22"/>
          <w:szCs w:val="22"/>
          <w:vertAlign w:val="superscript"/>
        </w:rPr>
        <w:t>4</w:t>
      </w:r>
      <w:r w:rsidRPr="00962B54">
        <w:rPr>
          <w:rFonts w:eastAsia="Arial" w:cs="Arial"/>
          <w:color w:val="000000" w:themeColor="text1"/>
          <w:sz w:val="22"/>
          <w:szCs w:val="22"/>
        </w:rPr>
        <w:t>, Rebecca S French</w:t>
      </w:r>
      <w:r w:rsidRPr="00962B54">
        <w:rPr>
          <w:rFonts w:eastAsia="Arial" w:cs="Arial"/>
          <w:color w:val="000000" w:themeColor="text1"/>
          <w:sz w:val="22"/>
          <w:szCs w:val="22"/>
          <w:vertAlign w:val="superscript"/>
        </w:rPr>
        <w:t>4</w:t>
      </w:r>
      <w:r w:rsidRPr="00962B54">
        <w:rPr>
          <w:rFonts w:eastAsia="Arial" w:cs="Arial"/>
          <w:color w:val="000000" w:themeColor="text1"/>
          <w:sz w:val="22"/>
          <w:szCs w:val="22"/>
        </w:rPr>
        <w:t>, Neha Pathak</w:t>
      </w:r>
      <w:r w:rsidRPr="00962B54">
        <w:rPr>
          <w:rFonts w:eastAsia="Arial" w:cs="Arial"/>
          <w:color w:val="000000" w:themeColor="text1"/>
          <w:sz w:val="22"/>
          <w:szCs w:val="22"/>
          <w:vertAlign w:val="superscript"/>
        </w:rPr>
        <w:t>2,5</w:t>
      </w:r>
      <w:r w:rsidRPr="00962B54">
        <w:rPr>
          <w:rFonts w:eastAsia="Arial" w:cs="Arial"/>
          <w:color w:val="000000" w:themeColor="text1"/>
          <w:sz w:val="22"/>
          <w:szCs w:val="22"/>
        </w:rPr>
        <w:t>.</w:t>
      </w:r>
    </w:p>
    <w:p w14:paraId="177511AE" w14:textId="77777777" w:rsidR="00230BC9" w:rsidRPr="00962B54" w:rsidRDefault="00230BC9" w:rsidP="00230BC9">
      <w:pPr>
        <w:spacing w:before="240" w:after="0"/>
        <w:rPr>
          <w:rFonts w:eastAsia="Arial" w:cs="Arial"/>
          <w:color w:val="000000" w:themeColor="text1"/>
          <w:sz w:val="22"/>
          <w:szCs w:val="22"/>
        </w:rPr>
      </w:pPr>
      <w:r w:rsidRPr="00962B54">
        <w:rPr>
          <w:rFonts w:eastAsia="Arial" w:cs="Arial"/>
          <w:b/>
          <w:bCs/>
          <w:color w:val="000000" w:themeColor="text1"/>
          <w:sz w:val="22"/>
          <w:szCs w:val="22"/>
        </w:rPr>
        <w:t>Affiliations</w:t>
      </w:r>
      <w:r w:rsidRPr="00962B54">
        <w:rPr>
          <w:rFonts w:eastAsia="Arial" w:cs="Arial"/>
          <w:color w:val="000000" w:themeColor="text1"/>
          <w:sz w:val="22"/>
          <w:szCs w:val="22"/>
        </w:rPr>
        <w:t xml:space="preserve">: </w:t>
      </w:r>
    </w:p>
    <w:p w14:paraId="0133FC88" w14:textId="77777777" w:rsidR="00230BC9" w:rsidRPr="00962B54" w:rsidRDefault="00230BC9" w:rsidP="00230BC9">
      <w:pPr>
        <w:spacing w:before="240" w:after="0"/>
        <w:rPr>
          <w:rFonts w:eastAsia="Arial" w:cs="Arial"/>
          <w:color w:val="000000" w:themeColor="text1"/>
          <w:sz w:val="22"/>
          <w:szCs w:val="22"/>
        </w:rPr>
      </w:pPr>
      <w:r w:rsidRPr="00962B54">
        <w:rPr>
          <w:rFonts w:eastAsia="Arial" w:cs="Arial"/>
          <w:color w:val="000000" w:themeColor="text1"/>
          <w:sz w:val="22"/>
          <w:szCs w:val="22"/>
          <w:vertAlign w:val="superscript"/>
        </w:rPr>
        <w:t xml:space="preserve">1 </w:t>
      </w:r>
      <w:r w:rsidRPr="00962B54">
        <w:rPr>
          <w:rFonts w:eastAsia="Arial" w:cs="Arial"/>
          <w:color w:val="000000" w:themeColor="text1"/>
          <w:sz w:val="22"/>
          <w:szCs w:val="22"/>
        </w:rPr>
        <w:t>Reproductive Health, UCL EGA Institute of Women’s Health.</w:t>
      </w:r>
    </w:p>
    <w:p w14:paraId="426BA959" w14:textId="77777777" w:rsidR="00230BC9" w:rsidRPr="00962B54" w:rsidRDefault="00230BC9" w:rsidP="00230BC9">
      <w:pPr>
        <w:spacing w:before="240" w:after="0"/>
        <w:rPr>
          <w:rFonts w:eastAsia="Calibri" w:cs="Times New Roman"/>
          <w:sz w:val="22"/>
          <w:szCs w:val="22"/>
        </w:rPr>
      </w:pPr>
      <w:r w:rsidRPr="00962B54">
        <w:rPr>
          <w:sz w:val="22"/>
          <w:szCs w:val="22"/>
          <w:vertAlign w:val="superscript"/>
        </w:rPr>
        <w:t>2</w:t>
      </w:r>
      <w:r w:rsidRPr="00962B54">
        <w:rPr>
          <w:rFonts w:eastAsia="Calibri" w:cs="Times New Roman"/>
          <w:sz w:val="22"/>
          <w:szCs w:val="22"/>
        </w:rPr>
        <w:t xml:space="preserve"> Institute of Global Health, University College London</w:t>
      </w:r>
    </w:p>
    <w:p w14:paraId="374CA129" w14:textId="77777777" w:rsidR="00230BC9" w:rsidRPr="00962B54" w:rsidRDefault="00230BC9" w:rsidP="00230BC9">
      <w:pPr>
        <w:spacing w:before="240" w:after="0"/>
        <w:rPr>
          <w:sz w:val="22"/>
          <w:szCs w:val="22"/>
        </w:rPr>
      </w:pPr>
      <w:r w:rsidRPr="00962B54">
        <w:rPr>
          <w:sz w:val="22"/>
          <w:szCs w:val="22"/>
          <w:vertAlign w:val="superscript"/>
        </w:rPr>
        <w:t xml:space="preserve">3 </w:t>
      </w:r>
      <w:r w:rsidRPr="00962B54">
        <w:rPr>
          <w:sz w:val="22"/>
          <w:szCs w:val="22"/>
        </w:rPr>
        <w:t>University Hospitals Birmingham NHS Trust</w:t>
      </w:r>
    </w:p>
    <w:p w14:paraId="11CF816E" w14:textId="77777777" w:rsidR="00230BC9" w:rsidRPr="00962B54" w:rsidRDefault="00230BC9" w:rsidP="00230BC9">
      <w:pPr>
        <w:spacing w:before="240" w:after="0"/>
        <w:rPr>
          <w:sz w:val="22"/>
          <w:szCs w:val="22"/>
        </w:rPr>
      </w:pPr>
      <w:r w:rsidRPr="00962B54">
        <w:rPr>
          <w:sz w:val="22"/>
          <w:szCs w:val="22"/>
          <w:vertAlign w:val="superscript"/>
        </w:rPr>
        <w:t xml:space="preserve">4 </w:t>
      </w:r>
      <w:r w:rsidRPr="00962B54">
        <w:rPr>
          <w:sz w:val="22"/>
          <w:szCs w:val="22"/>
        </w:rPr>
        <w:t>Faculty of Public Health and Policy, The London School of Hygiene &amp; Tropical Medicine</w:t>
      </w:r>
    </w:p>
    <w:p w14:paraId="60A52323" w14:textId="77777777" w:rsidR="00230BC9" w:rsidRPr="00962B54" w:rsidRDefault="00230BC9" w:rsidP="00230BC9">
      <w:pPr>
        <w:spacing w:before="240" w:after="0"/>
        <w:rPr>
          <w:sz w:val="22"/>
          <w:szCs w:val="22"/>
        </w:rPr>
      </w:pPr>
      <w:r w:rsidRPr="00962B54">
        <w:rPr>
          <w:sz w:val="22"/>
          <w:szCs w:val="22"/>
          <w:vertAlign w:val="superscript"/>
        </w:rPr>
        <w:t xml:space="preserve">5 </w:t>
      </w:r>
      <w:r w:rsidRPr="00962B54">
        <w:rPr>
          <w:sz w:val="22"/>
          <w:szCs w:val="22"/>
        </w:rPr>
        <w:t>Guy’s &amp; St Thomas’s NHS Trust.</w:t>
      </w:r>
    </w:p>
    <w:p w14:paraId="3A41EF2D" w14:textId="77777777" w:rsidR="00230BC9" w:rsidRPr="00962B54" w:rsidRDefault="00230BC9" w:rsidP="00230BC9">
      <w:pPr>
        <w:spacing w:before="240" w:after="0"/>
        <w:rPr>
          <w:sz w:val="22"/>
          <w:szCs w:val="22"/>
        </w:rPr>
      </w:pPr>
    </w:p>
    <w:p w14:paraId="0E8155B0" w14:textId="77777777" w:rsidR="00230BC9" w:rsidRPr="00962B54" w:rsidRDefault="00230BC9" w:rsidP="00230BC9">
      <w:pPr>
        <w:spacing w:before="240" w:after="0"/>
        <w:rPr>
          <w:sz w:val="22"/>
          <w:szCs w:val="22"/>
        </w:rPr>
      </w:pPr>
      <w:r w:rsidRPr="00962B54">
        <w:rPr>
          <w:sz w:val="22"/>
          <w:szCs w:val="22"/>
        </w:rPr>
        <w:t xml:space="preserve">Corresponding Author: Catherine Stewart, 74 Huntley Street London WC1E 6DE, </w:t>
      </w:r>
      <w:hyperlink r:id="rId8" w:history="1">
        <w:r w:rsidRPr="00962B54">
          <w:rPr>
            <w:rStyle w:val="Hyperlink"/>
            <w:sz w:val="22"/>
            <w:szCs w:val="22"/>
          </w:rPr>
          <w:t>catherine.stewart.20@ucl.ac.uk</w:t>
        </w:r>
      </w:hyperlink>
    </w:p>
    <w:p w14:paraId="3DE70493" w14:textId="77777777" w:rsidR="00B1667B" w:rsidRPr="00180137" w:rsidRDefault="00B1667B" w:rsidP="00180137">
      <w:pPr>
        <w:jc w:val="center"/>
        <w:rPr>
          <w:rFonts w:eastAsia="Arial" w:cs="Arial"/>
          <w:color w:val="000000" w:themeColor="text1"/>
        </w:rPr>
      </w:pPr>
    </w:p>
    <w:p w14:paraId="573AA716" w14:textId="77777777" w:rsidR="00230BC9" w:rsidRDefault="00230BC9">
      <w:r>
        <w:br w:type="page"/>
      </w:r>
    </w:p>
    <w:sdt>
      <w:sdtPr>
        <w:rPr>
          <w:rFonts w:asciiTheme="minorHAnsi" w:eastAsiaTheme="minorHAnsi" w:hAnsiTheme="minorHAnsi" w:cstheme="minorBidi"/>
          <w:color w:val="auto"/>
          <w:kern w:val="2"/>
          <w:sz w:val="24"/>
          <w:szCs w:val="24"/>
          <w:lang w:val="en-GB"/>
          <w14:ligatures w14:val="standardContextual"/>
        </w:rPr>
        <w:id w:val="-379483566"/>
        <w:docPartObj>
          <w:docPartGallery w:val="Table of Contents"/>
          <w:docPartUnique/>
        </w:docPartObj>
      </w:sdtPr>
      <w:sdtEndPr>
        <w:rPr>
          <w:b/>
          <w:bCs/>
          <w:noProof/>
        </w:rPr>
      </w:sdtEndPr>
      <w:sdtContent>
        <w:p w14:paraId="2ACFE945" w14:textId="1AA630F6" w:rsidR="00355799" w:rsidRDefault="00355799">
          <w:pPr>
            <w:pStyle w:val="TOCHeading"/>
          </w:pPr>
          <w:r>
            <w:t>Contents</w:t>
          </w:r>
        </w:p>
        <w:p w14:paraId="5BA61CDB" w14:textId="327B466A" w:rsidR="00DA3543" w:rsidRPr="00DA3543" w:rsidRDefault="00355799">
          <w:pPr>
            <w:pStyle w:val="TOC1"/>
            <w:tabs>
              <w:tab w:val="right" w:leader="dot" w:pos="9016"/>
            </w:tabs>
            <w:rPr>
              <w:noProof/>
            </w:rPr>
          </w:pPr>
          <w:r>
            <w:fldChar w:fldCharType="begin"/>
          </w:r>
          <w:r>
            <w:instrText xml:space="preserve"> TOC \o "1-3" \h \z \u </w:instrText>
          </w:r>
          <w:r>
            <w:fldChar w:fldCharType="separate"/>
          </w:r>
          <w:hyperlink w:anchor="_Toc199323996" w:history="1">
            <w:r w:rsidR="00DA3543" w:rsidRPr="00EC275C">
              <w:rPr>
                <w:rStyle w:val="Hyperlink"/>
                <w:noProof/>
              </w:rPr>
              <w:t>Supplementary Materials 1: Wording of Questions and Answer Options</w:t>
            </w:r>
            <w:r w:rsidR="00DA3543">
              <w:rPr>
                <w:noProof/>
                <w:webHidden/>
              </w:rPr>
              <w:tab/>
            </w:r>
            <w:r w:rsidR="00DA3543">
              <w:rPr>
                <w:noProof/>
                <w:webHidden/>
              </w:rPr>
              <w:fldChar w:fldCharType="begin"/>
            </w:r>
            <w:r w:rsidR="00DA3543">
              <w:rPr>
                <w:noProof/>
                <w:webHidden/>
              </w:rPr>
              <w:instrText xml:space="preserve"> PAGEREF _Toc199323996 \h </w:instrText>
            </w:r>
            <w:r w:rsidR="00DA3543">
              <w:rPr>
                <w:noProof/>
                <w:webHidden/>
              </w:rPr>
            </w:r>
            <w:r w:rsidR="00DA3543">
              <w:rPr>
                <w:noProof/>
                <w:webHidden/>
              </w:rPr>
              <w:fldChar w:fldCharType="separate"/>
            </w:r>
            <w:r w:rsidR="00DA3543">
              <w:rPr>
                <w:noProof/>
                <w:webHidden/>
              </w:rPr>
              <w:t>2</w:t>
            </w:r>
            <w:r w:rsidR="00DA3543">
              <w:rPr>
                <w:noProof/>
                <w:webHidden/>
              </w:rPr>
              <w:fldChar w:fldCharType="end"/>
            </w:r>
          </w:hyperlink>
        </w:p>
        <w:p w14:paraId="0EADF55F" w14:textId="154B8AEF" w:rsidR="00DA3543" w:rsidRDefault="00DA3543">
          <w:pPr>
            <w:pStyle w:val="TOC1"/>
            <w:tabs>
              <w:tab w:val="right" w:leader="dot" w:pos="9016"/>
            </w:tabs>
            <w:rPr>
              <w:rFonts w:eastAsiaTheme="minorEastAsia"/>
              <w:noProof/>
              <w:lang w:eastAsia="en-GB"/>
            </w:rPr>
          </w:pPr>
          <w:hyperlink w:anchor="_Toc199323997" w:history="1">
            <w:r w:rsidRPr="00EC275C">
              <w:rPr>
                <w:rStyle w:val="Hyperlink"/>
                <w:noProof/>
              </w:rPr>
              <w:t>Table S1: Multivariable Analysis – contraceptive use within two months and use within one year.</w:t>
            </w:r>
            <w:r>
              <w:rPr>
                <w:noProof/>
                <w:webHidden/>
              </w:rPr>
              <w:tab/>
            </w:r>
            <w:r>
              <w:rPr>
                <w:noProof/>
                <w:webHidden/>
              </w:rPr>
              <w:fldChar w:fldCharType="begin"/>
            </w:r>
            <w:r>
              <w:rPr>
                <w:noProof/>
                <w:webHidden/>
              </w:rPr>
              <w:instrText xml:space="preserve"> PAGEREF _Toc199323997 \h </w:instrText>
            </w:r>
            <w:r>
              <w:rPr>
                <w:noProof/>
                <w:webHidden/>
              </w:rPr>
            </w:r>
            <w:r>
              <w:rPr>
                <w:noProof/>
                <w:webHidden/>
              </w:rPr>
              <w:fldChar w:fldCharType="separate"/>
            </w:r>
            <w:r>
              <w:rPr>
                <w:noProof/>
                <w:webHidden/>
              </w:rPr>
              <w:t>7</w:t>
            </w:r>
            <w:r>
              <w:rPr>
                <w:noProof/>
                <w:webHidden/>
              </w:rPr>
              <w:fldChar w:fldCharType="end"/>
            </w:r>
          </w:hyperlink>
        </w:p>
        <w:p w14:paraId="42AB01FF" w14:textId="064CB020" w:rsidR="00DA3543" w:rsidRDefault="00DA3543">
          <w:pPr>
            <w:pStyle w:val="TOC1"/>
            <w:tabs>
              <w:tab w:val="right" w:leader="dot" w:pos="9016"/>
            </w:tabs>
            <w:rPr>
              <w:rFonts w:eastAsiaTheme="minorEastAsia"/>
              <w:noProof/>
              <w:lang w:eastAsia="en-GB"/>
            </w:rPr>
          </w:pPr>
          <w:hyperlink w:anchor="_Toc199323998" w:history="1">
            <w:r w:rsidRPr="00EC275C">
              <w:rPr>
                <w:rStyle w:val="Hyperlink"/>
                <w:noProof/>
              </w:rPr>
              <w:t>Table S2: Bivariate Analysis – contraceptive effectiveness</w:t>
            </w:r>
            <w:r>
              <w:rPr>
                <w:noProof/>
                <w:webHidden/>
              </w:rPr>
              <w:tab/>
            </w:r>
            <w:r>
              <w:rPr>
                <w:noProof/>
                <w:webHidden/>
              </w:rPr>
              <w:fldChar w:fldCharType="begin"/>
            </w:r>
            <w:r>
              <w:rPr>
                <w:noProof/>
                <w:webHidden/>
              </w:rPr>
              <w:instrText xml:space="preserve"> PAGEREF _Toc199323998 \h </w:instrText>
            </w:r>
            <w:r>
              <w:rPr>
                <w:noProof/>
                <w:webHidden/>
              </w:rPr>
            </w:r>
            <w:r>
              <w:rPr>
                <w:noProof/>
                <w:webHidden/>
              </w:rPr>
              <w:fldChar w:fldCharType="separate"/>
            </w:r>
            <w:r>
              <w:rPr>
                <w:noProof/>
                <w:webHidden/>
              </w:rPr>
              <w:t>8</w:t>
            </w:r>
            <w:r>
              <w:rPr>
                <w:noProof/>
                <w:webHidden/>
              </w:rPr>
              <w:fldChar w:fldCharType="end"/>
            </w:r>
          </w:hyperlink>
        </w:p>
        <w:p w14:paraId="59201FE3" w14:textId="4156E905" w:rsidR="00AB7E4C" w:rsidRDefault="00355799" w:rsidP="00511FF3">
          <w:r>
            <w:rPr>
              <w:b/>
              <w:bCs/>
              <w:noProof/>
            </w:rPr>
            <w:fldChar w:fldCharType="end"/>
          </w:r>
        </w:p>
      </w:sdtContent>
    </w:sdt>
    <w:p w14:paraId="0152B0F7" w14:textId="6585CD41" w:rsidR="00230BC9" w:rsidRDefault="00230BC9" w:rsidP="00AB7E4C">
      <w:r>
        <w:br w:type="page"/>
      </w:r>
    </w:p>
    <w:p w14:paraId="1A9FEA57" w14:textId="0329303D" w:rsidR="00180137" w:rsidRDefault="000F7B6D" w:rsidP="003A4305">
      <w:pPr>
        <w:pStyle w:val="Heading1"/>
      </w:pPr>
      <w:bookmarkStart w:id="0" w:name="_Toc199323996"/>
      <w:r>
        <w:lastRenderedPageBreak/>
        <w:t xml:space="preserve">Supplementary Materials 1: </w:t>
      </w:r>
      <w:r w:rsidR="003A4305">
        <w:t>Wording of Questions and Answer Options</w:t>
      </w:r>
      <w:bookmarkEnd w:id="0"/>
    </w:p>
    <w:p w14:paraId="4F110178" w14:textId="77777777" w:rsidR="00CF7556" w:rsidRDefault="00CF7556" w:rsidP="00CF7556"/>
    <w:p w14:paraId="06AF7733" w14:textId="77777777" w:rsidR="009364A2" w:rsidRPr="00C82580" w:rsidRDefault="009364A2" w:rsidP="009364A2">
      <w:r w:rsidRPr="00C82580">
        <w:t>Have you ever been pregnant, even if you did not carry the baby to term?</w:t>
      </w:r>
    </w:p>
    <w:p w14:paraId="147CA18B" w14:textId="77777777" w:rsidR="009364A2" w:rsidRPr="00C82580" w:rsidRDefault="009364A2" w:rsidP="009364A2">
      <w:pPr>
        <w:pStyle w:val="ListParagraph"/>
        <w:numPr>
          <w:ilvl w:val="0"/>
          <w:numId w:val="10"/>
        </w:numPr>
      </w:pPr>
      <w:r w:rsidRPr="00C82580">
        <w:t>Yes</w:t>
      </w:r>
    </w:p>
    <w:p w14:paraId="53FFCE0F" w14:textId="0C4E05F3" w:rsidR="009364A2" w:rsidRPr="00C82580" w:rsidRDefault="009364A2" w:rsidP="009364A2">
      <w:pPr>
        <w:pStyle w:val="ListParagraph"/>
        <w:numPr>
          <w:ilvl w:val="0"/>
          <w:numId w:val="10"/>
        </w:numPr>
      </w:pPr>
      <w:r w:rsidRPr="00C82580">
        <w:t>No</w:t>
      </w:r>
    </w:p>
    <w:p w14:paraId="23015A35" w14:textId="77777777" w:rsidR="00CF7556" w:rsidRPr="00C82580" w:rsidRDefault="00CF7556" w:rsidP="00CF7556">
      <w:r w:rsidRPr="00C82580">
        <w:t>Have you ever given birth?</w:t>
      </w:r>
    </w:p>
    <w:p w14:paraId="05EE6F89" w14:textId="77777777" w:rsidR="00CF7556" w:rsidRPr="00C82580" w:rsidRDefault="00CF7556" w:rsidP="00CF7556">
      <w:pPr>
        <w:pStyle w:val="ListParagraph"/>
        <w:numPr>
          <w:ilvl w:val="0"/>
          <w:numId w:val="9"/>
        </w:numPr>
      </w:pPr>
      <w:r w:rsidRPr="00C82580">
        <w:t>Yes</w:t>
      </w:r>
    </w:p>
    <w:p w14:paraId="18162F13" w14:textId="4AD6D8B8" w:rsidR="00115925" w:rsidRPr="00C82580" w:rsidRDefault="00CF7556" w:rsidP="009364A2">
      <w:pPr>
        <w:pStyle w:val="ListParagraph"/>
        <w:numPr>
          <w:ilvl w:val="0"/>
          <w:numId w:val="9"/>
        </w:numPr>
      </w:pPr>
      <w:r w:rsidRPr="00C82580">
        <w:t>No</w:t>
      </w:r>
    </w:p>
    <w:p w14:paraId="52028375" w14:textId="6AE9FDAE" w:rsidR="0043752C" w:rsidRPr="00C82580" w:rsidRDefault="0043752C" w:rsidP="0043752C">
      <w:pPr>
        <w:autoSpaceDE w:val="0"/>
        <w:autoSpaceDN w:val="0"/>
        <w:adjustRightInd w:val="0"/>
        <w:spacing w:after="0" w:line="240" w:lineRule="auto"/>
        <w:rPr>
          <w:rFonts w:cs="CIDFont+F3"/>
          <w:color w:val="404040"/>
          <w:kern w:val="0"/>
        </w:rPr>
      </w:pPr>
      <w:r w:rsidRPr="00C82580">
        <w:rPr>
          <w:rFonts w:cs="CIDFont+F3"/>
          <w:color w:val="404040"/>
          <w:kern w:val="0"/>
        </w:rPr>
        <w:t>How many times have you had a pregnancy that ended in the birth of one or more live babies?</w:t>
      </w:r>
    </w:p>
    <w:p w14:paraId="34F29642" w14:textId="77777777" w:rsidR="0043752C" w:rsidRPr="00C82580" w:rsidRDefault="0043752C" w:rsidP="0043752C">
      <w:pPr>
        <w:autoSpaceDE w:val="0"/>
        <w:autoSpaceDN w:val="0"/>
        <w:adjustRightInd w:val="0"/>
        <w:spacing w:after="0" w:line="240" w:lineRule="auto"/>
        <w:rPr>
          <w:rFonts w:cs="CIDFont+F3"/>
          <w:color w:val="404040"/>
          <w:kern w:val="0"/>
        </w:rPr>
      </w:pPr>
    </w:p>
    <w:p w14:paraId="717E4A4C" w14:textId="77777777" w:rsidR="009364A2" w:rsidRPr="00C82580" w:rsidRDefault="009364A2" w:rsidP="009364A2">
      <w:r w:rsidRPr="00C82580">
        <w:t>Have you given birth to a live baby in the last 12 months?</w:t>
      </w:r>
    </w:p>
    <w:p w14:paraId="14F5351B" w14:textId="77777777" w:rsidR="009364A2" w:rsidRPr="00C82580" w:rsidRDefault="009364A2" w:rsidP="009364A2">
      <w:pPr>
        <w:pStyle w:val="ListParagraph"/>
        <w:numPr>
          <w:ilvl w:val="0"/>
          <w:numId w:val="11"/>
        </w:numPr>
      </w:pPr>
      <w:r w:rsidRPr="00C82580">
        <w:t>Yes</w:t>
      </w:r>
    </w:p>
    <w:p w14:paraId="478CAB3C" w14:textId="1E030B14" w:rsidR="00CF7556" w:rsidRPr="00C82580" w:rsidRDefault="009364A2" w:rsidP="009364A2">
      <w:pPr>
        <w:pStyle w:val="ListParagraph"/>
        <w:numPr>
          <w:ilvl w:val="0"/>
          <w:numId w:val="11"/>
        </w:numPr>
      </w:pPr>
      <w:r w:rsidRPr="00C82580">
        <w:t>No</w:t>
      </w:r>
    </w:p>
    <w:p w14:paraId="5904BA3F" w14:textId="77777777" w:rsidR="00115925" w:rsidRPr="00C82580" w:rsidRDefault="00115925" w:rsidP="00115925">
      <w:pPr>
        <w:pStyle w:val="ListParagraph"/>
      </w:pPr>
    </w:p>
    <w:p w14:paraId="2618A84C" w14:textId="77777777" w:rsidR="00115925" w:rsidRPr="00C82580" w:rsidRDefault="00115925" w:rsidP="00115925">
      <w:r w:rsidRPr="00C82580">
        <w:t>The next question is about having more children. Which of these statements best describes the way you feel about having more children? Please include different ways of having children, including adoption and having IVF.</w:t>
      </w:r>
    </w:p>
    <w:p w14:paraId="1AFD2E86" w14:textId="77777777" w:rsidR="00115925" w:rsidRPr="00C82580" w:rsidRDefault="00115925" w:rsidP="00115925">
      <w:pPr>
        <w:pStyle w:val="ListParagraph"/>
        <w:numPr>
          <w:ilvl w:val="0"/>
          <w:numId w:val="3"/>
        </w:numPr>
      </w:pPr>
      <w:r w:rsidRPr="00C82580">
        <w:t>I would definitely like more children and I’m currently trying</w:t>
      </w:r>
    </w:p>
    <w:p w14:paraId="7DEE8605" w14:textId="77777777" w:rsidR="00115925" w:rsidRPr="00C82580" w:rsidRDefault="00115925" w:rsidP="00115925">
      <w:pPr>
        <w:pStyle w:val="ListParagraph"/>
        <w:numPr>
          <w:ilvl w:val="0"/>
          <w:numId w:val="3"/>
        </w:numPr>
      </w:pPr>
      <w:r w:rsidRPr="00C82580">
        <w:t>I would definitely like more children but I’m not currently trying</w:t>
      </w:r>
    </w:p>
    <w:p w14:paraId="429868A0" w14:textId="77777777" w:rsidR="00115925" w:rsidRPr="00C82580" w:rsidRDefault="00115925" w:rsidP="00115925">
      <w:pPr>
        <w:pStyle w:val="ListParagraph"/>
        <w:numPr>
          <w:ilvl w:val="0"/>
          <w:numId w:val="3"/>
        </w:numPr>
      </w:pPr>
      <w:r w:rsidRPr="00C82580">
        <w:t>I might like more children in the future - I’m not sure yet</w:t>
      </w:r>
    </w:p>
    <w:p w14:paraId="6BF290DF" w14:textId="77777777" w:rsidR="00115925" w:rsidRPr="00C82580" w:rsidRDefault="00115925" w:rsidP="00115925">
      <w:pPr>
        <w:pStyle w:val="ListParagraph"/>
        <w:numPr>
          <w:ilvl w:val="0"/>
          <w:numId w:val="3"/>
        </w:numPr>
      </w:pPr>
      <w:r w:rsidRPr="00C82580">
        <w:t>I would definitely not like more children</w:t>
      </w:r>
    </w:p>
    <w:p w14:paraId="53ACB78B" w14:textId="77777777" w:rsidR="00115925" w:rsidRPr="00C82580" w:rsidRDefault="00115925" w:rsidP="00115925">
      <w:pPr>
        <w:pStyle w:val="ListParagraph"/>
        <w:numPr>
          <w:ilvl w:val="0"/>
          <w:numId w:val="3"/>
        </w:numPr>
      </w:pPr>
      <w:r w:rsidRPr="00C82580">
        <w:t>I don't know</w:t>
      </w:r>
    </w:p>
    <w:p w14:paraId="240A2524" w14:textId="77777777" w:rsidR="00115925" w:rsidRPr="00C82580" w:rsidRDefault="00115925" w:rsidP="00115925"/>
    <w:p w14:paraId="343FA128" w14:textId="77777777" w:rsidR="00115925" w:rsidRPr="00C82580" w:rsidRDefault="00115925" w:rsidP="00115925">
      <w:r w:rsidRPr="00C82580">
        <w:t>Around the time of your last birth, did the health care that you received include information and advice about contraception?</w:t>
      </w:r>
    </w:p>
    <w:p w14:paraId="08165586" w14:textId="77777777" w:rsidR="00115925" w:rsidRPr="00C82580" w:rsidRDefault="00115925" w:rsidP="00115925">
      <w:pPr>
        <w:pStyle w:val="ListParagraph"/>
        <w:numPr>
          <w:ilvl w:val="0"/>
          <w:numId w:val="5"/>
        </w:numPr>
      </w:pPr>
      <w:r w:rsidRPr="00C82580">
        <w:t>Yes</w:t>
      </w:r>
    </w:p>
    <w:p w14:paraId="5BDBAEEC" w14:textId="77777777" w:rsidR="00115925" w:rsidRPr="00C82580" w:rsidRDefault="00115925" w:rsidP="00115925">
      <w:pPr>
        <w:pStyle w:val="ListParagraph"/>
        <w:numPr>
          <w:ilvl w:val="0"/>
          <w:numId w:val="5"/>
        </w:numPr>
      </w:pPr>
      <w:r w:rsidRPr="00C82580">
        <w:t>No</w:t>
      </w:r>
    </w:p>
    <w:p w14:paraId="15D28B3F" w14:textId="77777777" w:rsidR="00115925" w:rsidRPr="00C82580" w:rsidRDefault="00115925" w:rsidP="00115925">
      <w:pPr>
        <w:pStyle w:val="ListParagraph"/>
        <w:numPr>
          <w:ilvl w:val="0"/>
          <w:numId w:val="5"/>
        </w:numPr>
      </w:pPr>
      <w:r w:rsidRPr="00C82580">
        <w:t>Unsure</w:t>
      </w:r>
    </w:p>
    <w:p w14:paraId="4934BEDC" w14:textId="77777777" w:rsidR="00115925" w:rsidRPr="00C82580" w:rsidRDefault="00115925" w:rsidP="00115925">
      <w:pPr>
        <w:pStyle w:val="ListParagraph"/>
      </w:pPr>
    </w:p>
    <w:p w14:paraId="078AE900" w14:textId="77777777" w:rsidR="00115925" w:rsidRPr="00C82580" w:rsidRDefault="00115925" w:rsidP="00115925">
      <w:r w:rsidRPr="00C82580">
        <w:t>How satisfied were you with the following services relating to your pregnancy and birth?</w:t>
      </w:r>
    </w:p>
    <w:p w14:paraId="771947C4" w14:textId="77777777" w:rsidR="00115925" w:rsidRPr="00C82580" w:rsidRDefault="00115925" w:rsidP="00115925">
      <w:r w:rsidRPr="00C82580">
        <w:t>Advice about contraception to use after birth</w:t>
      </w:r>
    </w:p>
    <w:p w14:paraId="1FE30ED6" w14:textId="77777777" w:rsidR="00115925" w:rsidRPr="00C82580" w:rsidRDefault="00115925" w:rsidP="00115925">
      <w:pPr>
        <w:pStyle w:val="ListParagraph"/>
        <w:numPr>
          <w:ilvl w:val="0"/>
          <w:numId w:val="4"/>
        </w:numPr>
      </w:pPr>
      <w:r w:rsidRPr="00C82580">
        <w:lastRenderedPageBreak/>
        <w:t>Very satisfied</w:t>
      </w:r>
    </w:p>
    <w:p w14:paraId="64BCD91E" w14:textId="77777777" w:rsidR="00115925" w:rsidRPr="00C82580" w:rsidRDefault="00115925" w:rsidP="00115925">
      <w:pPr>
        <w:pStyle w:val="ListParagraph"/>
        <w:numPr>
          <w:ilvl w:val="0"/>
          <w:numId w:val="4"/>
        </w:numPr>
      </w:pPr>
      <w:r w:rsidRPr="00C82580">
        <w:t>Satisfied</w:t>
      </w:r>
    </w:p>
    <w:p w14:paraId="3BE248A3" w14:textId="77777777" w:rsidR="00115925" w:rsidRPr="00C82580" w:rsidRDefault="00115925" w:rsidP="00115925">
      <w:pPr>
        <w:pStyle w:val="ListParagraph"/>
        <w:numPr>
          <w:ilvl w:val="0"/>
          <w:numId w:val="4"/>
        </w:numPr>
      </w:pPr>
      <w:r w:rsidRPr="00C82580">
        <w:t>Neither satisfied or dissatisfied</w:t>
      </w:r>
    </w:p>
    <w:p w14:paraId="73096EE7" w14:textId="77777777" w:rsidR="00115925" w:rsidRPr="00C82580" w:rsidRDefault="00115925" w:rsidP="00115925">
      <w:pPr>
        <w:pStyle w:val="ListParagraph"/>
        <w:numPr>
          <w:ilvl w:val="0"/>
          <w:numId w:val="4"/>
        </w:numPr>
      </w:pPr>
      <w:r w:rsidRPr="00C82580">
        <w:t>Dissatisfied</w:t>
      </w:r>
    </w:p>
    <w:p w14:paraId="4BF07E04" w14:textId="77777777" w:rsidR="00115925" w:rsidRPr="00C82580" w:rsidRDefault="00115925" w:rsidP="00115925">
      <w:pPr>
        <w:pStyle w:val="ListParagraph"/>
        <w:numPr>
          <w:ilvl w:val="0"/>
          <w:numId w:val="4"/>
        </w:numPr>
      </w:pPr>
      <w:r w:rsidRPr="00C82580">
        <w:t>Very dissatisfied</w:t>
      </w:r>
    </w:p>
    <w:p w14:paraId="641F4115" w14:textId="77777777" w:rsidR="00115925" w:rsidRPr="00C82580" w:rsidRDefault="00115925" w:rsidP="00115925">
      <w:pPr>
        <w:pStyle w:val="ListParagraph"/>
        <w:numPr>
          <w:ilvl w:val="0"/>
          <w:numId w:val="4"/>
        </w:numPr>
      </w:pPr>
      <w:r w:rsidRPr="00C82580">
        <w:t>Not applicable</w:t>
      </w:r>
    </w:p>
    <w:p w14:paraId="1E10B678" w14:textId="77777777" w:rsidR="00115925" w:rsidRPr="00C82580" w:rsidRDefault="00115925" w:rsidP="00115925"/>
    <w:p w14:paraId="0234EC65" w14:textId="77777777" w:rsidR="00115925" w:rsidRPr="00C82580" w:rsidRDefault="00115925" w:rsidP="00115925">
      <w:r w:rsidRPr="00C82580">
        <w:t>Did you start using a method of contraception within two months of this pregnancy ending?</w:t>
      </w:r>
    </w:p>
    <w:p w14:paraId="435D8727" w14:textId="77777777" w:rsidR="00115925" w:rsidRPr="00C82580" w:rsidRDefault="00115925" w:rsidP="00115925">
      <w:pPr>
        <w:pStyle w:val="ListParagraph"/>
        <w:numPr>
          <w:ilvl w:val="0"/>
          <w:numId w:val="6"/>
        </w:numPr>
      </w:pPr>
      <w:r w:rsidRPr="00C82580">
        <w:t>Yes, immediately after delivering my baby</w:t>
      </w:r>
    </w:p>
    <w:p w14:paraId="7616C04E" w14:textId="77777777" w:rsidR="00115925" w:rsidRPr="00C82580" w:rsidRDefault="00115925" w:rsidP="00115925">
      <w:pPr>
        <w:pStyle w:val="ListParagraph"/>
        <w:numPr>
          <w:ilvl w:val="0"/>
          <w:numId w:val="6"/>
        </w:numPr>
      </w:pPr>
      <w:r w:rsidRPr="00C82580">
        <w:t>Yes, following my 6-8 week postnatal check with my GP</w:t>
      </w:r>
    </w:p>
    <w:p w14:paraId="61DC58B6" w14:textId="77777777" w:rsidR="00115925" w:rsidRPr="00C82580" w:rsidRDefault="00115925" w:rsidP="00115925">
      <w:pPr>
        <w:pStyle w:val="ListParagraph"/>
        <w:numPr>
          <w:ilvl w:val="0"/>
          <w:numId w:val="6"/>
        </w:numPr>
      </w:pPr>
      <w:r w:rsidRPr="00C82580">
        <w:t>Yes, at another time within two months of the pregnancy ending</w:t>
      </w:r>
    </w:p>
    <w:p w14:paraId="5D441901" w14:textId="77777777" w:rsidR="00115925" w:rsidRPr="00C82580" w:rsidRDefault="00115925" w:rsidP="00115925">
      <w:pPr>
        <w:pStyle w:val="ListParagraph"/>
        <w:numPr>
          <w:ilvl w:val="0"/>
          <w:numId w:val="6"/>
        </w:numPr>
      </w:pPr>
      <w:r w:rsidRPr="00C82580">
        <w:t>No</w:t>
      </w:r>
    </w:p>
    <w:p w14:paraId="6B4DE5D5" w14:textId="77777777" w:rsidR="00115925" w:rsidRPr="00C82580" w:rsidRDefault="00115925" w:rsidP="00115925"/>
    <w:p w14:paraId="059567D2" w14:textId="77777777" w:rsidR="00E21433" w:rsidRPr="00C82580" w:rsidRDefault="00E21433" w:rsidP="00E21433">
      <w:r w:rsidRPr="00C82580">
        <w:t>When was the last time you had vaginal intercourse?</w:t>
      </w:r>
    </w:p>
    <w:p w14:paraId="4D56E1F3" w14:textId="6D5A45E0" w:rsidR="00E21433" w:rsidRPr="00C82580" w:rsidRDefault="00E21433" w:rsidP="00E21433">
      <w:pPr>
        <w:rPr>
          <w:i/>
          <w:iCs/>
        </w:rPr>
      </w:pPr>
      <w:r w:rsidRPr="00C82580">
        <w:rPr>
          <w:i/>
          <w:iCs/>
        </w:rPr>
        <w:t>In this survey because of the focus on reproductive health, vaginal intercourse is defined as a penis inside a vagina. Your answers to this question help us understand the next set of questions about contraception and pregnancy.</w:t>
      </w:r>
    </w:p>
    <w:p w14:paraId="1926FC66" w14:textId="77777777" w:rsidR="00E21433" w:rsidRPr="00C82580" w:rsidRDefault="00E21433" w:rsidP="00E21433">
      <w:pPr>
        <w:pStyle w:val="ListParagraph"/>
        <w:numPr>
          <w:ilvl w:val="0"/>
          <w:numId w:val="7"/>
        </w:numPr>
      </w:pPr>
      <w:r w:rsidRPr="00C82580">
        <w:t>Never had vaginal intercourse</w:t>
      </w:r>
    </w:p>
    <w:p w14:paraId="07AD95B9" w14:textId="77777777" w:rsidR="00E21433" w:rsidRPr="00C82580" w:rsidRDefault="00E21433" w:rsidP="00E21433">
      <w:pPr>
        <w:pStyle w:val="ListParagraph"/>
        <w:numPr>
          <w:ilvl w:val="0"/>
          <w:numId w:val="7"/>
        </w:numPr>
      </w:pPr>
      <w:r w:rsidRPr="00C82580">
        <w:t>In the last 7 days</w:t>
      </w:r>
    </w:p>
    <w:p w14:paraId="29558452" w14:textId="77777777" w:rsidR="00E21433" w:rsidRPr="00C82580" w:rsidRDefault="00E21433" w:rsidP="00E21433">
      <w:pPr>
        <w:pStyle w:val="ListParagraph"/>
        <w:numPr>
          <w:ilvl w:val="0"/>
          <w:numId w:val="7"/>
        </w:numPr>
      </w:pPr>
      <w:r w:rsidRPr="00C82580">
        <w:t>Between 7 days and 4 weeks ago</w:t>
      </w:r>
    </w:p>
    <w:p w14:paraId="50C1F469" w14:textId="77777777" w:rsidR="00E21433" w:rsidRPr="00C82580" w:rsidRDefault="00E21433" w:rsidP="00E21433">
      <w:pPr>
        <w:pStyle w:val="ListParagraph"/>
        <w:numPr>
          <w:ilvl w:val="0"/>
          <w:numId w:val="7"/>
        </w:numPr>
      </w:pPr>
      <w:r w:rsidRPr="00C82580">
        <w:t>Between 4 weeks and 6 months ago</w:t>
      </w:r>
    </w:p>
    <w:p w14:paraId="3BCA49F2" w14:textId="77777777" w:rsidR="00E21433" w:rsidRPr="00C82580" w:rsidRDefault="00E21433" w:rsidP="00E21433">
      <w:pPr>
        <w:pStyle w:val="ListParagraph"/>
        <w:numPr>
          <w:ilvl w:val="0"/>
          <w:numId w:val="7"/>
        </w:numPr>
      </w:pPr>
      <w:r w:rsidRPr="00C82580">
        <w:t>Between 6 months and 1 year ago</w:t>
      </w:r>
    </w:p>
    <w:p w14:paraId="5A838EAC" w14:textId="77777777" w:rsidR="00E21433" w:rsidRPr="00C82580" w:rsidRDefault="00E21433" w:rsidP="00E21433">
      <w:pPr>
        <w:pStyle w:val="ListParagraph"/>
        <w:numPr>
          <w:ilvl w:val="0"/>
          <w:numId w:val="7"/>
        </w:numPr>
      </w:pPr>
      <w:r w:rsidRPr="00C82580">
        <w:t>Between 1 and 5 years ago</w:t>
      </w:r>
    </w:p>
    <w:p w14:paraId="04053A73" w14:textId="77777777" w:rsidR="00E21433" w:rsidRPr="00C82580" w:rsidRDefault="00E21433" w:rsidP="00E21433">
      <w:pPr>
        <w:pStyle w:val="ListParagraph"/>
        <w:numPr>
          <w:ilvl w:val="0"/>
          <w:numId w:val="7"/>
        </w:numPr>
      </w:pPr>
      <w:r w:rsidRPr="00C82580">
        <w:t>Longer than 5 years ago</w:t>
      </w:r>
    </w:p>
    <w:p w14:paraId="0FEC9DDC" w14:textId="579FF8B6" w:rsidR="00115925" w:rsidRPr="00C82580" w:rsidRDefault="00E21433" w:rsidP="00E21433">
      <w:pPr>
        <w:pStyle w:val="ListParagraph"/>
        <w:numPr>
          <w:ilvl w:val="0"/>
          <w:numId w:val="7"/>
        </w:numPr>
      </w:pPr>
      <w:r w:rsidRPr="00C82580">
        <w:t>Prefer not to say</w:t>
      </w:r>
    </w:p>
    <w:p w14:paraId="228A8A03" w14:textId="77777777" w:rsidR="00E21433" w:rsidRPr="00C82580" w:rsidRDefault="00E21433" w:rsidP="00E21433"/>
    <w:p w14:paraId="695C03BB" w14:textId="1EB14B10" w:rsidR="00876DD7" w:rsidRPr="00C82580" w:rsidRDefault="00876DD7" w:rsidP="00876DD7">
      <w:r w:rsidRPr="00C82580">
        <w:t>What contraceptive method are you currently using? This could be a method to prevent pregnancy or sexually transmitted infections, or for any other reason (e.g. pill use to help with acne or periods).</w:t>
      </w:r>
    </w:p>
    <w:p w14:paraId="0A081832" w14:textId="77777777" w:rsidR="00876DD7" w:rsidRPr="00C82580" w:rsidRDefault="00876DD7" w:rsidP="00876DD7">
      <w:r w:rsidRPr="00C82580">
        <w:t>Please tick main method</w:t>
      </w:r>
    </w:p>
    <w:p w14:paraId="7394E1EB" w14:textId="77777777" w:rsidR="00876DD7" w:rsidRPr="00C82580" w:rsidRDefault="00876DD7" w:rsidP="00876DD7">
      <w:pPr>
        <w:pStyle w:val="ListParagraph"/>
        <w:numPr>
          <w:ilvl w:val="0"/>
          <w:numId w:val="8"/>
        </w:numPr>
      </w:pPr>
      <w:r w:rsidRPr="00C82580">
        <w:t>No method used at the moment</w:t>
      </w:r>
    </w:p>
    <w:p w14:paraId="31ABF792" w14:textId="77777777" w:rsidR="00876DD7" w:rsidRPr="00C82580" w:rsidRDefault="00876DD7" w:rsidP="00876DD7">
      <w:pPr>
        <w:pStyle w:val="ListParagraph"/>
        <w:numPr>
          <w:ilvl w:val="0"/>
          <w:numId w:val="8"/>
        </w:numPr>
      </w:pPr>
      <w:r w:rsidRPr="00C82580">
        <w:t>Male condom</w:t>
      </w:r>
    </w:p>
    <w:p w14:paraId="2D4577FA" w14:textId="77777777" w:rsidR="00876DD7" w:rsidRPr="00C82580" w:rsidRDefault="00876DD7" w:rsidP="00876DD7">
      <w:pPr>
        <w:pStyle w:val="ListParagraph"/>
        <w:numPr>
          <w:ilvl w:val="0"/>
          <w:numId w:val="8"/>
        </w:numPr>
      </w:pPr>
      <w:r w:rsidRPr="00C82580">
        <w:t>Female condom</w:t>
      </w:r>
    </w:p>
    <w:p w14:paraId="5D1886CA" w14:textId="77777777" w:rsidR="00876DD7" w:rsidRPr="00C82580" w:rsidRDefault="00876DD7" w:rsidP="00876DD7">
      <w:pPr>
        <w:pStyle w:val="ListParagraph"/>
        <w:numPr>
          <w:ilvl w:val="0"/>
          <w:numId w:val="8"/>
        </w:numPr>
      </w:pPr>
      <w:r w:rsidRPr="00C82580">
        <w:t>Cap/diaphragm</w:t>
      </w:r>
    </w:p>
    <w:p w14:paraId="10F7CC7A" w14:textId="77777777" w:rsidR="00876DD7" w:rsidRPr="00C82580" w:rsidRDefault="00876DD7" w:rsidP="00876DD7">
      <w:pPr>
        <w:pStyle w:val="ListParagraph"/>
        <w:numPr>
          <w:ilvl w:val="0"/>
          <w:numId w:val="8"/>
        </w:numPr>
      </w:pPr>
      <w:r w:rsidRPr="00C82580">
        <w:t>Partner has been sterilised (had a vasectomy)</w:t>
      </w:r>
    </w:p>
    <w:p w14:paraId="0D6C16AD" w14:textId="77777777" w:rsidR="00876DD7" w:rsidRPr="00C82580" w:rsidRDefault="00876DD7" w:rsidP="00876DD7">
      <w:pPr>
        <w:pStyle w:val="ListParagraph"/>
        <w:numPr>
          <w:ilvl w:val="0"/>
          <w:numId w:val="8"/>
        </w:numPr>
      </w:pPr>
      <w:r w:rsidRPr="00C82580">
        <w:lastRenderedPageBreak/>
        <w:t>I have been sterilised (tubal ligation, 'tubes tied')</w:t>
      </w:r>
    </w:p>
    <w:p w14:paraId="06AEA0BA" w14:textId="77777777" w:rsidR="00876DD7" w:rsidRPr="00C82580" w:rsidRDefault="00876DD7" w:rsidP="00876DD7">
      <w:pPr>
        <w:pStyle w:val="ListParagraph"/>
        <w:numPr>
          <w:ilvl w:val="0"/>
          <w:numId w:val="8"/>
        </w:numPr>
      </w:pPr>
      <w:r w:rsidRPr="00C82580">
        <w:t xml:space="preserve">Combined oral contraceptive pill (e.g. </w:t>
      </w:r>
      <w:proofErr w:type="spellStart"/>
      <w:r w:rsidRPr="00C82580">
        <w:t>microgynon</w:t>
      </w:r>
      <w:proofErr w:type="spellEnd"/>
      <w:r w:rsidRPr="00C82580">
        <w:t xml:space="preserve">, </w:t>
      </w:r>
      <w:proofErr w:type="spellStart"/>
      <w:r w:rsidRPr="00C82580">
        <w:t>marvelon</w:t>
      </w:r>
      <w:proofErr w:type="spellEnd"/>
      <w:r w:rsidRPr="00C82580">
        <w:t xml:space="preserve">, </w:t>
      </w:r>
      <w:proofErr w:type="spellStart"/>
      <w:r w:rsidRPr="00C82580">
        <w:t>yasmin</w:t>
      </w:r>
      <w:proofErr w:type="spellEnd"/>
      <w:r w:rsidRPr="00C82580">
        <w:t>)</w:t>
      </w:r>
    </w:p>
    <w:p w14:paraId="7458A3AF" w14:textId="77777777" w:rsidR="00876DD7" w:rsidRPr="00C82580" w:rsidRDefault="00876DD7" w:rsidP="00876DD7">
      <w:pPr>
        <w:pStyle w:val="ListParagraph"/>
        <w:numPr>
          <w:ilvl w:val="0"/>
          <w:numId w:val="8"/>
        </w:numPr>
      </w:pPr>
      <w:r w:rsidRPr="00C82580">
        <w:t xml:space="preserve">Progesterone only contraceptive pill (e.g. </w:t>
      </w:r>
      <w:proofErr w:type="spellStart"/>
      <w:r w:rsidRPr="00C82580">
        <w:t>cerazette</w:t>
      </w:r>
      <w:proofErr w:type="spellEnd"/>
      <w:r w:rsidRPr="00C82580">
        <w:t xml:space="preserve">, </w:t>
      </w:r>
      <w:proofErr w:type="spellStart"/>
      <w:r w:rsidRPr="00C82580">
        <w:t>cerelle</w:t>
      </w:r>
      <w:proofErr w:type="spellEnd"/>
      <w:r w:rsidRPr="00C82580">
        <w:t>)</w:t>
      </w:r>
    </w:p>
    <w:p w14:paraId="078C5F8C" w14:textId="77777777" w:rsidR="00876DD7" w:rsidRPr="00C82580" w:rsidRDefault="00876DD7" w:rsidP="00876DD7">
      <w:pPr>
        <w:pStyle w:val="ListParagraph"/>
        <w:numPr>
          <w:ilvl w:val="0"/>
          <w:numId w:val="8"/>
        </w:numPr>
      </w:pPr>
      <w:r w:rsidRPr="00C82580">
        <w:t>Contraceptive pill - don't know which type</w:t>
      </w:r>
    </w:p>
    <w:p w14:paraId="2F3A31C9" w14:textId="77777777" w:rsidR="00876DD7" w:rsidRPr="00C82580" w:rsidRDefault="00876DD7" w:rsidP="00876DD7">
      <w:pPr>
        <w:pStyle w:val="ListParagraph"/>
        <w:numPr>
          <w:ilvl w:val="0"/>
          <w:numId w:val="8"/>
        </w:numPr>
      </w:pPr>
      <w:r w:rsidRPr="00C82580">
        <w:t xml:space="preserve">Hormonal IUS (e.g., Mirena, </w:t>
      </w:r>
      <w:proofErr w:type="spellStart"/>
      <w:r w:rsidRPr="00C82580">
        <w:t>Jaydess</w:t>
      </w:r>
      <w:proofErr w:type="spellEnd"/>
      <w:r w:rsidRPr="00C82580">
        <w:t xml:space="preserve">, Kyleena, </w:t>
      </w:r>
      <w:proofErr w:type="spellStart"/>
      <w:r w:rsidRPr="00C82580">
        <w:t>Levosert</w:t>
      </w:r>
      <w:proofErr w:type="spellEnd"/>
      <w:r w:rsidRPr="00C82580">
        <w:t>)</w:t>
      </w:r>
    </w:p>
    <w:p w14:paraId="6694C123" w14:textId="77777777" w:rsidR="00876DD7" w:rsidRPr="00C82580" w:rsidRDefault="00876DD7" w:rsidP="00876DD7">
      <w:pPr>
        <w:pStyle w:val="ListParagraph"/>
        <w:numPr>
          <w:ilvl w:val="0"/>
          <w:numId w:val="8"/>
        </w:numPr>
      </w:pPr>
      <w:r w:rsidRPr="00C82580">
        <w:t>Vaginal ring (e.g. NuvaRing)</w:t>
      </w:r>
    </w:p>
    <w:p w14:paraId="73C242BD" w14:textId="77777777" w:rsidR="00876DD7" w:rsidRPr="00C82580" w:rsidRDefault="00876DD7" w:rsidP="00876DD7">
      <w:pPr>
        <w:pStyle w:val="ListParagraph"/>
        <w:numPr>
          <w:ilvl w:val="0"/>
          <w:numId w:val="8"/>
        </w:numPr>
      </w:pPr>
      <w:r w:rsidRPr="00C82580">
        <w:t>Contraceptive patch (e.g. EVRA)</w:t>
      </w:r>
    </w:p>
    <w:p w14:paraId="7E87437E" w14:textId="77777777" w:rsidR="00876DD7" w:rsidRPr="00C82580" w:rsidRDefault="00876DD7" w:rsidP="00876DD7">
      <w:pPr>
        <w:pStyle w:val="ListParagraph"/>
        <w:numPr>
          <w:ilvl w:val="0"/>
          <w:numId w:val="8"/>
        </w:numPr>
      </w:pPr>
      <w:r w:rsidRPr="00C82580">
        <w:t>Injections</w:t>
      </w:r>
    </w:p>
    <w:p w14:paraId="26353C46" w14:textId="77777777" w:rsidR="00876DD7" w:rsidRPr="00C82580" w:rsidRDefault="00876DD7" w:rsidP="00876DD7">
      <w:pPr>
        <w:pStyle w:val="ListParagraph"/>
        <w:numPr>
          <w:ilvl w:val="0"/>
          <w:numId w:val="8"/>
        </w:numPr>
      </w:pPr>
      <w:r w:rsidRPr="00C82580">
        <w:t>Implant</w:t>
      </w:r>
    </w:p>
    <w:p w14:paraId="63561AE0" w14:textId="77777777" w:rsidR="00876DD7" w:rsidRPr="00C82580" w:rsidRDefault="00876DD7" w:rsidP="00876DD7">
      <w:pPr>
        <w:pStyle w:val="ListParagraph"/>
        <w:numPr>
          <w:ilvl w:val="0"/>
          <w:numId w:val="8"/>
        </w:numPr>
      </w:pPr>
      <w:r w:rsidRPr="00C82580">
        <w:t>Emergency contraceptive pill/morning after pill</w:t>
      </w:r>
    </w:p>
    <w:p w14:paraId="7951EE38" w14:textId="77777777" w:rsidR="00876DD7" w:rsidRPr="00C82580" w:rsidRDefault="00876DD7" w:rsidP="00876DD7">
      <w:pPr>
        <w:pStyle w:val="ListParagraph"/>
        <w:numPr>
          <w:ilvl w:val="0"/>
          <w:numId w:val="8"/>
        </w:numPr>
      </w:pPr>
      <w:r w:rsidRPr="00C82580">
        <w:t>Emergency copper coil/intra-uterine device (IUD)</w:t>
      </w:r>
    </w:p>
    <w:p w14:paraId="572CDB4B" w14:textId="77777777" w:rsidR="00876DD7" w:rsidRPr="00C82580" w:rsidRDefault="00876DD7" w:rsidP="00876DD7">
      <w:pPr>
        <w:pStyle w:val="ListParagraph"/>
        <w:numPr>
          <w:ilvl w:val="0"/>
          <w:numId w:val="8"/>
        </w:numPr>
      </w:pPr>
      <w:r w:rsidRPr="00C82580">
        <w:t>Safe period/ calendar method/ rhythm method</w:t>
      </w:r>
    </w:p>
    <w:p w14:paraId="6EE5BD4F" w14:textId="77777777" w:rsidR="00876DD7" w:rsidRPr="00C82580" w:rsidRDefault="00876DD7" w:rsidP="00876DD7">
      <w:pPr>
        <w:pStyle w:val="ListParagraph"/>
        <w:numPr>
          <w:ilvl w:val="0"/>
          <w:numId w:val="8"/>
        </w:numPr>
      </w:pPr>
      <w:r w:rsidRPr="00C82580">
        <w:t>Withdrawal (not ejaculating in a partner's vagina)</w:t>
      </w:r>
    </w:p>
    <w:p w14:paraId="7E9C8392" w14:textId="77777777" w:rsidR="00876DD7" w:rsidRPr="00C82580" w:rsidRDefault="00876DD7" w:rsidP="00876DD7">
      <w:pPr>
        <w:pStyle w:val="ListParagraph"/>
        <w:numPr>
          <w:ilvl w:val="0"/>
          <w:numId w:val="8"/>
        </w:numPr>
      </w:pPr>
      <w:r w:rsidRPr="00C82580">
        <w:t>Fertility awareness apps or devices</w:t>
      </w:r>
    </w:p>
    <w:p w14:paraId="55706C40" w14:textId="77777777" w:rsidR="00876DD7" w:rsidRPr="00C82580" w:rsidRDefault="00876DD7" w:rsidP="00876DD7">
      <w:pPr>
        <w:pStyle w:val="ListParagraph"/>
        <w:numPr>
          <w:ilvl w:val="0"/>
          <w:numId w:val="8"/>
        </w:numPr>
      </w:pPr>
      <w:r w:rsidRPr="00C82580">
        <w:t>Avoiding penetrative sex</w:t>
      </w:r>
    </w:p>
    <w:p w14:paraId="54F5C8F6" w14:textId="77777777" w:rsidR="00876DD7" w:rsidRPr="00C82580" w:rsidRDefault="00876DD7" w:rsidP="00876DD7">
      <w:pPr>
        <w:pStyle w:val="ListParagraph"/>
        <w:numPr>
          <w:ilvl w:val="0"/>
          <w:numId w:val="8"/>
        </w:numPr>
      </w:pPr>
      <w:r w:rsidRPr="00C82580">
        <w:t>Copper coil/intra-uterine device (IUD)</w:t>
      </w:r>
    </w:p>
    <w:p w14:paraId="742B6CEA" w14:textId="77777777" w:rsidR="00876DD7" w:rsidRPr="00C82580" w:rsidRDefault="00876DD7" w:rsidP="00876DD7">
      <w:pPr>
        <w:pStyle w:val="ListParagraph"/>
        <w:numPr>
          <w:ilvl w:val="0"/>
          <w:numId w:val="8"/>
        </w:numPr>
      </w:pPr>
      <w:r w:rsidRPr="00C82580">
        <w:t>Spermicides (foams/gels/sprays/pessaries)</w:t>
      </w:r>
    </w:p>
    <w:p w14:paraId="40FE4E42" w14:textId="77777777" w:rsidR="00876DD7" w:rsidRPr="00C82580" w:rsidRDefault="00876DD7" w:rsidP="00876DD7">
      <w:pPr>
        <w:pStyle w:val="ListParagraph"/>
        <w:numPr>
          <w:ilvl w:val="0"/>
          <w:numId w:val="8"/>
        </w:numPr>
      </w:pPr>
      <w:r w:rsidRPr="00C82580">
        <w:t>Lactational amenorrhoea method (LAM)</w:t>
      </w:r>
    </w:p>
    <w:p w14:paraId="770D208D" w14:textId="77777777" w:rsidR="00876DD7" w:rsidRPr="00C82580" w:rsidRDefault="00876DD7" w:rsidP="00876DD7">
      <w:pPr>
        <w:pStyle w:val="ListParagraph"/>
        <w:numPr>
          <w:ilvl w:val="0"/>
          <w:numId w:val="8"/>
        </w:numPr>
      </w:pPr>
      <w:r w:rsidRPr="00C82580">
        <w:t>Other method of contraception</w:t>
      </w:r>
    </w:p>
    <w:p w14:paraId="6DC7E93D" w14:textId="77777777" w:rsidR="00EE2EBF" w:rsidRPr="00C82580" w:rsidRDefault="00EE2EBF" w:rsidP="008E098F"/>
    <w:p w14:paraId="5032048F" w14:textId="25C410DE" w:rsidR="008E098F" w:rsidRPr="00C82580" w:rsidRDefault="008E098F" w:rsidP="008E098F">
      <w:r w:rsidRPr="00C82580">
        <w:t>What is your postcode?</w:t>
      </w:r>
    </w:p>
    <w:p w14:paraId="2101F597" w14:textId="77777777" w:rsidR="008E098F" w:rsidRPr="00C82580" w:rsidRDefault="008E098F" w:rsidP="008E098F">
      <w:pPr>
        <w:rPr>
          <w:i/>
          <w:iCs/>
        </w:rPr>
      </w:pPr>
      <w:r w:rsidRPr="00C82580">
        <w:rPr>
          <w:i/>
          <w:iCs/>
        </w:rPr>
        <w:t>We will not use your postcode to identify you. It will be used to understand health and services in different areas in England.</w:t>
      </w:r>
    </w:p>
    <w:p w14:paraId="6F3E3D52" w14:textId="77777777" w:rsidR="005476FE" w:rsidRPr="00C82580" w:rsidRDefault="005476FE" w:rsidP="008E098F">
      <w:pPr>
        <w:rPr>
          <w:i/>
          <w:iCs/>
        </w:rPr>
      </w:pPr>
    </w:p>
    <w:p w14:paraId="446691D4" w14:textId="77777777" w:rsidR="008E098F" w:rsidRPr="00C82580" w:rsidRDefault="008E098F" w:rsidP="008E098F">
      <w:r w:rsidRPr="00C82580">
        <w:t xml:space="preserve">What is </w:t>
      </w:r>
      <w:proofErr w:type="spellStart"/>
      <w:r w:rsidRPr="00C82580">
        <w:t>you</w:t>
      </w:r>
      <w:proofErr w:type="spellEnd"/>
      <w:r w:rsidRPr="00C82580">
        <w:t xml:space="preserve"> age?</w:t>
      </w:r>
    </w:p>
    <w:p w14:paraId="6D03904C" w14:textId="77777777" w:rsidR="005476FE" w:rsidRPr="00C82580" w:rsidRDefault="005476FE" w:rsidP="005476FE"/>
    <w:p w14:paraId="58AACC25" w14:textId="77777777" w:rsidR="001B1580" w:rsidRPr="00C82580" w:rsidRDefault="001B1580" w:rsidP="001B1580">
      <w:r w:rsidRPr="00C82580">
        <w:t>What is your legal marital or registered civil partnership status?</w:t>
      </w:r>
    </w:p>
    <w:p w14:paraId="2B6699EF" w14:textId="77777777" w:rsidR="001B1580" w:rsidRPr="00C82580" w:rsidRDefault="001B1580" w:rsidP="001B1580">
      <w:pPr>
        <w:pStyle w:val="ListParagraph"/>
        <w:numPr>
          <w:ilvl w:val="0"/>
          <w:numId w:val="13"/>
        </w:numPr>
      </w:pPr>
      <w:r w:rsidRPr="00C82580">
        <w:t>Never married and never registered a civil partnership</w:t>
      </w:r>
    </w:p>
    <w:p w14:paraId="1A2C2E48" w14:textId="77777777" w:rsidR="001B1580" w:rsidRPr="00C82580" w:rsidRDefault="001B1580" w:rsidP="001B1580">
      <w:pPr>
        <w:pStyle w:val="ListParagraph"/>
        <w:numPr>
          <w:ilvl w:val="0"/>
          <w:numId w:val="13"/>
        </w:numPr>
      </w:pPr>
      <w:r w:rsidRPr="00C82580">
        <w:t>Married / in a civil partnership</w:t>
      </w:r>
    </w:p>
    <w:p w14:paraId="2BF84C6F" w14:textId="77777777" w:rsidR="001B1580" w:rsidRPr="00C82580" w:rsidRDefault="001B1580" w:rsidP="001B1580">
      <w:pPr>
        <w:pStyle w:val="ListParagraph"/>
        <w:numPr>
          <w:ilvl w:val="0"/>
          <w:numId w:val="13"/>
        </w:numPr>
      </w:pPr>
      <w:r w:rsidRPr="00C82580">
        <w:t>Divorced / formerly in a civil partnership that is now legally dissolved</w:t>
      </w:r>
    </w:p>
    <w:p w14:paraId="6544D058" w14:textId="6F9914B7" w:rsidR="005476FE" w:rsidRPr="00C82580" w:rsidRDefault="001B1580" w:rsidP="001B1580">
      <w:pPr>
        <w:pStyle w:val="ListParagraph"/>
        <w:numPr>
          <w:ilvl w:val="0"/>
          <w:numId w:val="13"/>
        </w:numPr>
      </w:pPr>
      <w:r w:rsidRPr="00C82580">
        <w:t>Widowed / surviving partner from a registered civil partnership</w:t>
      </w:r>
    </w:p>
    <w:p w14:paraId="190B91D5" w14:textId="77777777" w:rsidR="001B1580" w:rsidRPr="00C82580" w:rsidRDefault="001B1580" w:rsidP="005476FE"/>
    <w:p w14:paraId="3C2BAB4C" w14:textId="77777777" w:rsidR="002557DC" w:rsidRPr="00C82580" w:rsidRDefault="002557DC" w:rsidP="002557DC">
      <w:r w:rsidRPr="00C82580">
        <w:t>What is your ethnic group?</w:t>
      </w:r>
    </w:p>
    <w:p w14:paraId="7257546E" w14:textId="77777777" w:rsidR="002557DC" w:rsidRPr="00C82580" w:rsidRDefault="002557DC" w:rsidP="002557DC">
      <w:pPr>
        <w:pStyle w:val="ListParagraph"/>
        <w:numPr>
          <w:ilvl w:val="0"/>
          <w:numId w:val="14"/>
        </w:numPr>
      </w:pPr>
      <w:r w:rsidRPr="00C82580">
        <w:t>White: English, Welsh, Scottish, Northern Irish or British</w:t>
      </w:r>
    </w:p>
    <w:p w14:paraId="1B4EE74A" w14:textId="77777777" w:rsidR="002557DC" w:rsidRPr="00C82580" w:rsidRDefault="002557DC" w:rsidP="002557DC">
      <w:pPr>
        <w:pStyle w:val="ListParagraph"/>
        <w:numPr>
          <w:ilvl w:val="0"/>
          <w:numId w:val="14"/>
        </w:numPr>
      </w:pPr>
      <w:r w:rsidRPr="00C82580">
        <w:t>White: Irish</w:t>
      </w:r>
    </w:p>
    <w:p w14:paraId="3D0BC7F1" w14:textId="77777777" w:rsidR="002557DC" w:rsidRPr="00C82580" w:rsidRDefault="002557DC" w:rsidP="002557DC">
      <w:pPr>
        <w:pStyle w:val="ListParagraph"/>
        <w:numPr>
          <w:ilvl w:val="0"/>
          <w:numId w:val="14"/>
        </w:numPr>
      </w:pPr>
      <w:r w:rsidRPr="00C82580">
        <w:t>White: Gypsy or Irish Traveller</w:t>
      </w:r>
    </w:p>
    <w:p w14:paraId="08023C06" w14:textId="77777777" w:rsidR="002557DC" w:rsidRPr="00C82580" w:rsidRDefault="002557DC" w:rsidP="002557DC">
      <w:pPr>
        <w:pStyle w:val="ListParagraph"/>
        <w:numPr>
          <w:ilvl w:val="0"/>
          <w:numId w:val="14"/>
        </w:numPr>
      </w:pPr>
      <w:r w:rsidRPr="00C82580">
        <w:lastRenderedPageBreak/>
        <w:t>Any other White background</w:t>
      </w:r>
    </w:p>
    <w:p w14:paraId="58C572FE" w14:textId="77777777" w:rsidR="002557DC" w:rsidRPr="00C82580" w:rsidRDefault="002557DC" w:rsidP="002557DC">
      <w:pPr>
        <w:pStyle w:val="ListParagraph"/>
        <w:numPr>
          <w:ilvl w:val="0"/>
          <w:numId w:val="14"/>
        </w:numPr>
      </w:pPr>
      <w:r w:rsidRPr="00C82580">
        <w:t>Mixed or Multiple ethnic groups: White and Black Caribbean</w:t>
      </w:r>
    </w:p>
    <w:p w14:paraId="29D958AF" w14:textId="77777777" w:rsidR="002557DC" w:rsidRPr="00C82580" w:rsidRDefault="002557DC" w:rsidP="002557DC">
      <w:pPr>
        <w:pStyle w:val="ListParagraph"/>
        <w:numPr>
          <w:ilvl w:val="0"/>
          <w:numId w:val="14"/>
        </w:numPr>
      </w:pPr>
      <w:r w:rsidRPr="00C82580">
        <w:t>Mixed or Multiple ethnic groups: White and Black African</w:t>
      </w:r>
    </w:p>
    <w:p w14:paraId="122C0652" w14:textId="77777777" w:rsidR="002557DC" w:rsidRPr="00C82580" w:rsidRDefault="002557DC" w:rsidP="002557DC">
      <w:pPr>
        <w:pStyle w:val="ListParagraph"/>
        <w:numPr>
          <w:ilvl w:val="0"/>
          <w:numId w:val="14"/>
        </w:numPr>
      </w:pPr>
      <w:r w:rsidRPr="00C82580">
        <w:t>Mixed or Multiple ethnic groups: White and Asian</w:t>
      </w:r>
    </w:p>
    <w:p w14:paraId="3DFB3BF9" w14:textId="77777777" w:rsidR="002557DC" w:rsidRPr="00C82580" w:rsidRDefault="002557DC" w:rsidP="002557DC">
      <w:pPr>
        <w:pStyle w:val="ListParagraph"/>
        <w:numPr>
          <w:ilvl w:val="0"/>
          <w:numId w:val="14"/>
        </w:numPr>
      </w:pPr>
      <w:r w:rsidRPr="00C82580">
        <w:t>Any other Mixed or Multiple ethnic background</w:t>
      </w:r>
    </w:p>
    <w:p w14:paraId="6A38A488" w14:textId="77777777" w:rsidR="002557DC" w:rsidRPr="00C82580" w:rsidRDefault="002557DC" w:rsidP="002557DC">
      <w:pPr>
        <w:pStyle w:val="ListParagraph"/>
        <w:numPr>
          <w:ilvl w:val="0"/>
          <w:numId w:val="14"/>
        </w:numPr>
      </w:pPr>
      <w:r w:rsidRPr="00C82580">
        <w:t>Asian or Asian British: Indian</w:t>
      </w:r>
    </w:p>
    <w:p w14:paraId="1A0CF6E3" w14:textId="77777777" w:rsidR="002557DC" w:rsidRPr="00C82580" w:rsidRDefault="002557DC" w:rsidP="002557DC">
      <w:pPr>
        <w:pStyle w:val="ListParagraph"/>
        <w:numPr>
          <w:ilvl w:val="0"/>
          <w:numId w:val="14"/>
        </w:numPr>
      </w:pPr>
      <w:r w:rsidRPr="00C82580">
        <w:t>Asian or Asian British: Pakistani</w:t>
      </w:r>
    </w:p>
    <w:p w14:paraId="7E681124" w14:textId="77777777" w:rsidR="002557DC" w:rsidRPr="00C82580" w:rsidRDefault="002557DC" w:rsidP="002557DC">
      <w:pPr>
        <w:pStyle w:val="ListParagraph"/>
        <w:numPr>
          <w:ilvl w:val="0"/>
          <w:numId w:val="14"/>
        </w:numPr>
      </w:pPr>
      <w:r w:rsidRPr="00C82580">
        <w:t>Asian or Asian British: Bangladeshi</w:t>
      </w:r>
    </w:p>
    <w:p w14:paraId="7966987F" w14:textId="77777777" w:rsidR="002557DC" w:rsidRPr="00C82580" w:rsidRDefault="002557DC" w:rsidP="002557DC">
      <w:pPr>
        <w:pStyle w:val="ListParagraph"/>
        <w:numPr>
          <w:ilvl w:val="0"/>
          <w:numId w:val="14"/>
        </w:numPr>
      </w:pPr>
      <w:r w:rsidRPr="00C82580">
        <w:t>Asian or Asian British: Chinese</w:t>
      </w:r>
    </w:p>
    <w:p w14:paraId="6FF53B3E" w14:textId="77777777" w:rsidR="002557DC" w:rsidRPr="00C82580" w:rsidRDefault="002557DC" w:rsidP="002557DC">
      <w:pPr>
        <w:pStyle w:val="ListParagraph"/>
        <w:numPr>
          <w:ilvl w:val="0"/>
          <w:numId w:val="14"/>
        </w:numPr>
      </w:pPr>
      <w:r w:rsidRPr="00C82580">
        <w:t>Any other Asian background</w:t>
      </w:r>
    </w:p>
    <w:p w14:paraId="2DEEA426" w14:textId="77777777" w:rsidR="002557DC" w:rsidRPr="00C82580" w:rsidRDefault="002557DC" w:rsidP="002557DC">
      <w:pPr>
        <w:pStyle w:val="ListParagraph"/>
        <w:numPr>
          <w:ilvl w:val="0"/>
          <w:numId w:val="14"/>
        </w:numPr>
      </w:pPr>
      <w:r w:rsidRPr="00C82580">
        <w:t>Black, Black British, Caribbean or African: African</w:t>
      </w:r>
    </w:p>
    <w:p w14:paraId="371C0B90" w14:textId="77777777" w:rsidR="002557DC" w:rsidRPr="00C82580" w:rsidRDefault="002557DC" w:rsidP="002557DC">
      <w:pPr>
        <w:pStyle w:val="ListParagraph"/>
        <w:numPr>
          <w:ilvl w:val="0"/>
          <w:numId w:val="14"/>
        </w:numPr>
      </w:pPr>
      <w:r w:rsidRPr="00C82580">
        <w:t>Black, Black British, Caribbean or African: Caribbean</w:t>
      </w:r>
    </w:p>
    <w:p w14:paraId="49F47146" w14:textId="77777777" w:rsidR="002557DC" w:rsidRPr="00C82580" w:rsidRDefault="002557DC" w:rsidP="002557DC">
      <w:pPr>
        <w:pStyle w:val="ListParagraph"/>
        <w:numPr>
          <w:ilvl w:val="0"/>
          <w:numId w:val="14"/>
        </w:numPr>
      </w:pPr>
      <w:r w:rsidRPr="00C82580">
        <w:t>Any other Black, Black British, Caribbean or African background</w:t>
      </w:r>
    </w:p>
    <w:p w14:paraId="41AA5BBA" w14:textId="77777777" w:rsidR="002557DC" w:rsidRPr="00C82580" w:rsidRDefault="002557DC" w:rsidP="002557DC">
      <w:pPr>
        <w:pStyle w:val="ListParagraph"/>
        <w:numPr>
          <w:ilvl w:val="0"/>
          <w:numId w:val="14"/>
        </w:numPr>
      </w:pPr>
      <w:r w:rsidRPr="00C82580">
        <w:t>Other ethnic group: Arab</w:t>
      </w:r>
    </w:p>
    <w:p w14:paraId="7DE6C42E" w14:textId="77777777" w:rsidR="002557DC" w:rsidRPr="00C82580" w:rsidRDefault="002557DC" w:rsidP="002557DC">
      <w:pPr>
        <w:pStyle w:val="ListParagraph"/>
        <w:numPr>
          <w:ilvl w:val="0"/>
          <w:numId w:val="14"/>
        </w:numPr>
      </w:pPr>
      <w:r w:rsidRPr="00C82580">
        <w:t>Any other ethnic group</w:t>
      </w:r>
    </w:p>
    <w:p w14:paraId="6E052E4A" w14:textId="77777777" w:rsidR="002557DC" w:rsidRPr="00C82580" w:rsidRDefault="002557DC" w:rsidP="002557DC"/>
    <w:p w14:paraId="6D687250" w14:textId="77777777" w:rsidR="002557DC" w:rsidRPr="00C82580" w:rsidRDefault="002557DC" w:rsidP="002557DC">
      <w:r w:rsidRPr="00C82580">
        <w:t>Were you born in...?</w:t>
      </w:r>
    </w:p>
    <w:p w14:paraId="5AF65AE6" w14:textId="77777777" w:rsidR="002557DC" w:rsidRPr="00C82580" w:rsidRDefault="002557DC" w:rsidP="002557DC">
      <w:pPr>
        <w:pStyle w:val="ListParagraph"/>
        <w:numPr>
          <w:ilvl w:val="0"/>
          <w:numId w:val="15"/>
        </w:numPr>
      </w:pPr>
      <w:r w:rsidRPr="00C82580">
        <w:t>England</w:t>
      </w:r>
    </w:p>
    <w:p w14:paraId="380A22DD" w14:textId="77777777" w:rsidR="002557DC" w:rsidRPr="00C82580" w:rsidRDefault="002557DC" w:rsidP="002557DC">
      <w:pPr>
        <w:pStyle w:val="ListParagraph"/>
        <w:numPr>
          <w:ilvl w:val="0"/>
          <w:numId w:val="15"/>
        </w:numPr>
      </w:pPr>
      <w:r w:rsidRPr="00C82580">
        <w:t>Wales</w:t>
      </w:r>
    </w:p>
    <w:p w14:paraId="77E8550B" w14:textId="77777777" w:rsidR="002557DC" w:rsidRPr="00C82580" w:rsidRDefault="002557DC" w:rsidP="002557DC">
      <w:pPr>
        <w:pStyle w:val="ListParagraph"/>
        <w:numPr>
          <w:ilvl w:val="0"/>
          <w:numId w:val="15"/>
        </w:numPr>
      </w:pPr>
      <w:r w:rsidRPr="00C82580">
        <w:t>Scotland</w:t>
      </w:r>
    </w:p>
    <w:p w14:paraId="27138241" w14:textId="77777777" w:rsidR="002557DC" w:rsidRPr="00C82580" w:rsidRDefault="002557DC" w:rsidP="002557DC">
      <w:pPr>
        <w:pStyle w:val="ListParagraph"/>
        <w:numPr>
          <w:ilvl w:val="0"/>
          <w:numId w:val="15"/>
        </w:numPr>
      </w:pPr>
      <w:r w:rsidRPr="00C82580">
        <w:t>Northern Ireland</w:t>
      </w:r>
    </w:p>
    <w:p w14:paraId="3350ECC3" w14:textId="77777777" w:rsidR="002557DC" w:rsidRPr="00C82580" w:rsidRDefault="002557DC" w:rsidP="002557DC">
      <w:pPr>
        <w:pStyle w:val="ListParagraph"/>
        <w:numPr>
          <w:ilvl w:val="0"/>
          <w:numId w:val="15"/>
        </w:numPr>
      </w:pPr>
      <w:r w:rsidRPr="00C82580">
        <w:t>Another country</w:t>
      </w:r>
    </w:p>
    <w:p w14:paraId="5CC7CB0D" w14:textId="77777777" w:rsidR="002557DC" w:rsidRPr="00C82580" w:rsidRDefault="002557DC" w:rsidP="002557DC"/>
    <w:p w14:paraId="31ADD750" w14:textId="77777777" w:rsidR="002557DC" w:rsidRPr="00C82580" w:rsidRDefault="002557DC" w:rsidP="002557DC">
      <w:r w:rsidRPr="00C82580">
        <w:t>What is your religion?</w:t>
      </w:r>
    </w:p>
    <w:p w14:paraId="7529F68B" w14:textId="77777777" w:rsidR="002557DC" w:rsidRPr="00C82580" w:rsidRDefault="002557DC" w:rsidP="002557DC">
      <w:pPr>
        <w:pStyle w:val="ListParagraph"/>
        <w:numPr>
          <w:ilvl w:val="0"/>
          <w:numId w:val="17"/>
        </w:numPr>
      </w:pPr>
      <w:r w:rsidRPr="00C82580">
        <w:t>No religion</w:t>
      </w:r>
    </w:p>
    <w:p w14:paraId="65E43492" w14:textId="77777777" w:rsidR="002557DC" w:rsidRPr="00C82580" w:rsidRDefault="002557DC" w:rsidP="002557DC">
      <w:pPr>
        <w:pStyle w:val="ListParagraph"/>
        <w:numPr>
          <w:ilvl w:val="0"/>
          <w:numId w:val="17"/>
        </w:numPr>
      </w:pPr>
      <w:r w:rsidRPr="00C82580">
        <w:t>Christian (including Church of England, Catholic, Protestant and all other Christian</w:t>
      </w:r>
    </w:p>
    <w:p w14:paraId="7EC1AB76" w14:textId="77777777" w:rsidR="002557DC" w:rsidRPr="00C82580" w:rsidRDefault="002557DC" w:rsidP="002557DC">
      <w:pPr>
        <w:pStyle w:val="ListParagraph"/>
        <w:numPr>
          <w:ilvl w:val="0"/>
          <w:numId w:val="17"/>
        </w:numPr>
      </w:pPr>
      <w:r w:rsidRPr="00C82580">
        <w:t>denominations)</w:t>
      </w:r>
    </w:p>
    <w:p w14:paraId="66DBD9AE" w14:textId="77777777" w:rsidR="002557DC" w:rsidRPr="00C82580" w:rsidRDefault="002557DC" w:rsidP="002557DC">
      <w:pPr>
        <w:pStyle w:val="ListParagraph"/>
        <w:numPr>
          <w:ilvl w:val="0"/>
          <w:numId w:val="17"/>
        </w:numPr>
      </w:pPr>
      <w:r w:rsidRPr="00C82580">
        <w:t>Buddhist</w:t>
      </w:r>
    </w:p>
    <w:p w14:paraId="1B3AE651" w14:textId="77777777" w:rsidR="002557DC" w:rsidRPr="00C82580" w:rsidRDefault="002557DC" w:rsidP="002557DC">
      <w:pPr>
        <w:pStyle w:val="ListParagraph"/>
        <w:numPr>
          <w:ilvl w:val="0"/>
          <w:numId w:val="17"/>
        </w:numPr>
      </w:pPr>
      <w:r w:rsidRPr="00C82580">
        <w:t>Hindu</w:t>
      </w:r>
    </w:p>
    <w:p w14:paraId="3DA27FCD" w14:textId="77777777" w:rsidR="002557DC" w:rsidRPr="00C82580" w:rsidRDefault="002557DC" w:rsidP="002557DC">
      <w:pPr>
        <w:pStyle w:val="ListParagraph"/>
        <w:numPr>
          <w:ilvl w:val="0"/>
          <w:numId w:val="17"/>
        </w:numPr>
      </w:pPr>
      <w:r w:rsidRPr="00C82580">
        <w:t>Jewish</w:t>
      </w:r>
    </w:p>
    <w:p w14:paraId="1E0DB52A" w14:textId="77777777" w:rsidR="002557DC" w:rsidRPr="00C82580" w:rsidRDefault="002557DC" w:rsidP="002557DC">
      <w:pPr>
        <w:pStyle w:val="ListParagraph"/>
        <w:numPr>
          <w:ilvl w:val="0"/>
          <w:numId w:val="17"/>
        </w:numPr>
      </w:pPr>
      <w:r w:rsidRPr="00C82580">
        <w:t>Muslim</w:t>
      </w:r>
    </w:p>
    <w:p w14:paraId="0EEBCFFF" w14:textId="77777777" w:rsidR="002557DC" w:rsidRPr="00C82580" w:rsidRDefault="002557DC" w:rsidP="002557DC">
      <w:pPr>
        <w:pStyle w:val="ListParagraph"/>
        <w:numPr>
          <w:ilvl w:val="0"/>
          <w:numId w:val="17"/>
        </w:numPr>
      </w:pPr>
      <w:r w:rsidRPr="00C82580">
        <w:t>Sikh</w:t>
      </w:r>
    </w:p>
    <w:p w14:paraId="55EFEC70" w14:textId="77777777" w:rsidR="002557DC" w:rsidRPr="00C82580" w:rsidRDefault="002557DC" w:rsidP="002557DC">
      <w:pPr>
        <w:pStyle w:val="ListParagraph"/>
        <w:numPr>
          <w:ilvl w:val="0"/>
          <w:numId w:val="16"/>
        </w:numPr>
      </w:pPr>
      <w:r w:rsidRPr="00C82580">
        <w:t>Any other religion</w:t>
      </w:r>
    </w:p>
    <w:p w14:paraId="2086C1A1" w14:textId="77777777" w:rsidR="002557DC" w:rsidRPr="00C82580" w:rsidRDefault="002557DC" w:rsidP="002557DC"/>
    <w:p w14:paraId="1DB96A7D" w14:textId="77777777" w:rsidR="002557DC" w:rsidRPr="00C82580" w:rsidRDefault="002557DC" w:rsidP="002557DC">
      <w:r w:rsidRPr="00C82580">
        <w:t>Have you got a degree or similar qualification?</w:t>
      </w:r>
    </w:p>
    <w:p w14:paraId="6D36F441" w14:textId="77777777" w:rsidR="002557DC" w:rsidRPr="00C82580" w:rsidRDefault="002557DC" w:rsidP="002557DC">
      <w:pPr>
        <w:rPr>
          <w:i/>
          <w:iCs/>
        </w:rPr>
      </w:pPr>
      <w:r w:rsidRPr="00C82580">
        <w:rPr>
          <w:i/>
          <w:iCs/>
        </w:rPr>
        <w:t>For example, university degree, foundation degree, HND or HNC NVQ level 4 and above,</w:t>
      </w:r>
    </w:p>
    <w:p w14:paraId="70456050" w14:textId="77777777" w:rsidR="002557DC" w:rsidRPr="00C82580" w:rsidRDefault="002557DC" w:rsidP="002557DC">
      <w:pPr>
        <w:rPr>
          <w:i/>
          <w:iCs/>
        </w:rPr>
      </w:pPr>
      <w:r w:rsidRPr="00C82580">
        <w:rPr>
          <w:i/>
          <w:iCs/>
        </w:rPr>
        <w:lastRenderedPageBreak/>
        <w:t>teaching or nursing</w:t>
      </w:r>
    </w:p>
    <w:p w14:paraId="308CE343" w14:textId="77777777" w:rsidR="002557DC" w:rsidRPr="00C82580" w:rsidRDefault="002557DC" w:rsidP="002557DC">
      <w:pPr>
        <w:pStyle w:val="ListParagraph"/>
        <w:numPr>
          <w:ilvl w:val="0"/>
          <w:numId w:val="16"/>
        </w:numPr>
      </w:pPr>
      <w:r w:rsidRPr="00C82580">
        <w:t>Yes</w:t>
      </w:r>
    </w:p>
    <w:p w14:paraId="43A08004" w14:textId="77777777" w:rsidR="002557DC" w:rsidRPr="00C82580" w:rsidRDefault="002557DC" w:rsidP="002557DC">
      <w:pPr>
        <w:pStyle w:val="ListParagraph"/>
        <w:numPr>
          <w:ilvl w:val="0"/>
          <w:numId w:val="16"/>
        </w:numPr>
      </w:pPr>
      <w:r w:rsidRPr="00C82580">
        <w:t>No</w:t>
      </w:r>
    </w:p>
    <w:p w14:paraId="2DFDA002" w14:textId="77777777" w:rsidR="002557DC" w:rsidRPr="00C82580" w:rsidRDefault="002557DC" w:rsidP="002557DC"/>
    <w:p w14:paraId="64A86703" w14:textId="72589992" w:rsidR="00A66624" w:rsidRPr="00C82580" w:rsidRDefault="00A66624" w:rsidP="00A66624">
      <w:r w:rsidRPr="00C82580">
        <w:t>Which of these descriptions applies to what you were doing last week, that is, in the seven days ending last Sunday?</w:t>
      </w:r>
    </w:p>
    <w:p w14:paraId="2B84CF75" w14:textId="77777777" w:rsidR="00A66624" w:rsidRPr="00C82580" w:rsidRDefault="00A66624" w:rsidP="00A66624">
      <w:pPr>
        <w:rPr>
          <w:i/>
          <w:iCs/>
        </w:rPr>
      </w:pPr>
      <w:r w:rsidRPr="00C82580">
        <w:rPr>
          <w:i/>
          <w:iCs/>
        </w:rPr>
        <w:t>Tick all that apply</w:t>
      </w:r>
    </w:p>
    <w:p w14:paraId="21178E87" w14:textId="77777777" w:rsidR="00A66624" w:rsidRPr="00C82580" w:rsidRDefault="00A66624" w:rsidP="00A66624">
      <w:pPr>
        <w:pStyle w:val="ListParagraph"/>
        <w:numPr>
          <w:ilvl w:val="0"/>
          <w:numId w:val="18"/>
        </w:numPr>
      </w:pPr>
      <w:r w:rsidRPr="00C82580">
        <w:t>Going to school, college or university full-time (including on vacation)</w:t>
      </w:r>
    </w:p>
    <w:p w14:paraId="1FC38E69" w14:textId="77777777" w:rsidR="00A66624" w:rsidRPr="00C82580" w:rsidRDefault="00A66624" w:rsidP="00A66624">
      <w:pPr>
        <w:pStyle w:val="ListParagraph"/>
        <w:numPr>
          <w:ilvl w:val="0"/>
          <w:numId w:val="18"/>
        </w:numPr>
      </w:pPr>
      <w:r w:rsidRPr="00C82580">
        <w:t xml:space="preserve">In paid employment or </w:t>
      </w:r>
      <w:proofErr w:type="spellStart"/>
      <w:r w:rsidRPr="00C82580">
        <w:t>self employed</w:t>
      </w:r>
      <w:proofErr w:type="spellEnd"/>
      <w:r w:rsidRPr="00C82580">
        <w:t xml:space="preserve"> (or temporarily away)</w:t>
      </w:r>
    </w:p>
    <w:p w14:paraId="2C3B22EB" w14:textId="77777777" w:rsidR="00A66624" w:rsidRPr="00C82580" w:rsidRDefault="00A66624" w:rsidP="00A66624">
      <w:pPr>
        <w:pStyle w:val="ListParagraph"/>
        <w:numPr>
          <w:ilvl w:val="0"/>
          <w:numId w:val="18"/>
        </w:numPr>
      </w:pPr>
      <w:r w:rsidRPr="00C82580">
        <w:t>On a Government scheme for employment training</w:t>
      </w:r>
    </w:p>
    <w:p w14:paraId="73B763DD" w14:textId="77777777" w:rsidR="00A66624" w:rsidRPr="00C82580" w:rsidRDefault="00A66624" w:rsidP="00A66624">
      <w:pPr>
        <w:pStyle w:val="ListParagraph"/>
        <w:numPr>
          <w:ilvl w:val="0"/>
          <w:numId w:val="18"/>
        </w:numPr>
      </w:pPr>
      <w:r w:rsidRPr="00C82580">
        <w:t>Doing unpaid work for a business that you own, or that a relative owns</w:t>
      </w:r>
    </w:p>
    <w:p w14:paraId="5D7F14F6" w14:textId="77777777" w:rsidR="00A66624" w:rsidRPr="00C82580" w:rsidRDefault="00A66624" w:rsidP="00A66624">
      <w:pPr>
        <w:pStyle w:val="ListParagraph"/>
        <w:numPr>
          <w:ilvl w:val="0"/>
          <w:numId w:val="18"/>
        </w:numPr>
      </w:pPr>
      <w:r w:rsidRPr="00C82580">
        <w:t>Waiting to take up paid work already obtained</w:t>
      </w:r>
    </w:p>
    <w:p w14:paraId="6F540EFC" w14:textId="77777777" w:rsidR="00A66624" w:rsidRPr="00C82580" w:rsidRDefault="00A66624" w:rsidP="00A66624">
      <w:pPr>
        <w:pStyle w:val="ListParagraph"/>
        <w:numPr>
          <w:ilvl w:val="0"/>
          <w:numId w:val="18"/>
        </w:numPr>
      </w:pPr>
      <w:r w:rsidRPr="00C82580">
        <w:t>Looking for paid work or a Government training scheme</w:t>
      </w:r>
    </w:p>
    <w:p w14:paraId="06CFCFCA" w14:textId="77777777" w:rsidR="00A66624" w:rsidRPr="00C82580" w:rsidRDefault="00A66624" w:rsidP="00A66624">
      <w:pPr>
        <w:pStyle w:val="ListParagraph"/>
        <w:numPr>
          <w:ilvl w:val="0"/>
          <w:numId w:val="18"/>
        </w:numPr>
      </w:pPr>
      <w:r w:rsidRPr="00C82580">
        <w:t>Intending to look for work but prevented by temporary sickness or injury (if more than 28</w:t>
      </w:r>
    </w:p>
    <w:p w14:paraId="6D631DC5" w14:textId="77777777" w:rsidR="00A66624" w:rsidRPr="00C82580" w:rsidRDefault="00A66624" w:rsidP="00A66624">
      <w:pPr>
        <w:pStyle w:val="ListParagraph"/>
        <w:numPr>
          <w:ilvl w:val="0"/>
          <w:numId w:val="18"/>
        </w:numPr>
      </w:pPr>
      <w:r w:rsidRPr="00C82580">
        <w:t>days, select 'permanently unable to work' below.)</w:t>
      </w:r>
    </w:p>
    <w:p w14:paraId="0E7A00E9" w14:textId="77777777" w:rsidR="00A66624" w:rsidRPr="00C82580" w:rsidRDefault="00A66624" w:rsidP="00A66624">
      <w:pPr>
        <w:pStyle w:val="ListParagraph"/>
        <w:numPr>
          <w:ilvl w:val="0"/>
          <w:numId w:val="18"/>
        </w:numPr>
      </w:pPr>
      <w:r w:rsidRPr="00C82580">
        <w:t>Permanently unable to work because of long-term sickness or disability</w:t>
      </w:r>
    </w:p>
    <w:p w14:paraId="7981A54F" w14:textId="77777777" w:rsidR="00A66624" w:rsidRPr="00C82580" w:rsidRDefault="00A66624" w:rsidP="00A66624">
      <w:pPr>
        <w:pStyle w:val="ListParagraph"/>
        <w:numPr>
          <w:ilvl w:val="0"/>
          <w:numId w:val="18"/>
        </w:numPr>
      </w:pPr>
      <w:r w:rsidRPr="00C82580">
        <w:t>Retired from paid work</w:t>
      </w:r>
    </w:p>
    <w:p w14:paraId="7DAFD084" w14:textId="77777777" w:rsidR="00A66624" w:rsidRPr="00C82580" w:rsidRDefault="00A66624" w:rsidP="00A66624">
      <w:pPr>
        <w:pStyle w:val="ListParagraph"/>
        <w:numPr>
          <w:ilvl w:val="0"/>
          <w:numId w:val="18"/>
        </w:numPr>
      </w:pPr>
      <w:r w:rsidRPr="00C82580">
        <w:t>Looking after home or family</w:t>
      </w:r>
    </w:p>
    <w:p w14:paraId="7B0361D2" w14:textId="77777777" w:rsidR="00A66624" w:rsidRPr="00C82580" w:rsidRDefault="00A66624" w:rsidP="00A66624">
      <w:pPr>
        <w:pStyle w:val="ListParagraph"/>
        <w:numPr>
          <w:ilvl w:val="0"/>
          <w:numId w:val="18"/>
        </w:numPr>
      </w:pPr>
      <w:r w:rsidRPr="00C82580">
        <w:t>Doing something else</w:t>
      </w:r>
    </w:p>
    <w:p w14:paraId="18232115" w14:textId="77777777" w:rsidR="00A66624" w:rsidRPr="00C82580" w:rsidRDefault="00A66624" w:rsidP="00A66624"/>
    <w:p w14:paraId="195173B3" w14:textId="77777777" w:rsidR="00F75BCF" w:rsidRPr="00C82580" w:rsidRDefault="00F75BCF" w:rsidP="00F75BCF">
      <w:r w:rsidRPr="00C82580">
        <w:t>How well would you say you yourself are managing financially these days?</w:t>
      </w:r>
    </w:p>
    <w:p w14:paraId="64D0639B" w14:textId="77777777" w:rsidR="00F75BCF" w:rsidRPr="00C82580" w:rsidRDefault="00F75BCF" w:rsidP="00F75BCF">
      <w:pPr>
        <w:pStyle w:val="ListParagraph"/>
        <w:numPr>
          <w:ilvl w:val="0"/>
          <w:numId w:val="19"/>
        </w:numPr>
      </w:pPr>
      <w:r w:rsidRPr="00C82580">
        <w:t>Living comfortably</w:t>
      </w:r>
    </w:p>
    <w:p w14:paraId="298A1963" w14:textId="77777777" w:rsidR="00F75BCF" w:rsidRPr="00C82580" w:rsidRDefault="00F75BCF" w:rsidP="00F75BCF">
      <w:pPr>
        <w:pStyle w:val="ListParagraph"/>
        <w:numPr>
          <w:ilvl w:val="0"/>
          <w:numId w:val="19"/>
        </w:numPr>
      </w:pPr>
      <w:r w:rsidRPr="00C82580">
        <w:t>Doing alright</w:t>
      </w:r>
    </w:p>
    <w:p w14:paraId="31FCA9E8" w14:textId="77777777" w:rsidR="00F75BCF" w:rsidRPr="00C82580" w:rsidRDefault="00F75BCF" w:rsidP="00F75BCF">
      <w:pPr>
        <w:pStyle w:val="ListParagraph"/>
        <w:numPr>
          <w:ilvl w:val="0"/>
          <w:numId w:val="19"/>
        </w:numPr>
      </w:pPr>
      <w:r w:rsidRPr="00C82580">
        <w:t>Just getting by</w:t>
      </w:r>
    </w:p>
    <w:p w14:paraId="450EF2F0" w14:textId="77777777" w:rsidR="00F75BCF" w:rsidRPr="00C82580" w:rsidRDefault="00F75BCF" w:rsidP="00F75BCF">
      <w:pPr>
        <w:pStyle w:val="ListParagraph"/>
        <w:numPr>
          <w:ilvl w:val="0"/>
          <w:numId w:val="19"/>
        </w:numPr>
      </w:pPr>
      <w:r w:rsidRPr="00C82580">
        <w:t>Finding it quite difficult</w:t>
      </w:r>
    </w:p>
    <w:p w14:paraId="73F942B5" w14:textId="77777777" w:rsidR="00F75BCF" w:rsidRPr="00C82580" w:rsidRDefault="00F75BCF" w:rsidP="00F75BCF">
      <w:pPr>
        <w:pStyle w:val="ListParagraph"/>
        <w:numPr>
          <w:ilvl w:val="0"/>
          <w:numId w:val="19"/>
        </w:numPr>
      </w:pPr>
      <w:r w:rsidRPr="00C82580">
        <w:t>Finding it very difficult</w:t>
      </w:r>
    </w:p>
    <w:p w14:paraId="37815109" w14:textId="77777777" w:rsidR="00F75BCF" w:rsidRDefault="00F75BCF" w:rsidP="00F75BCF"/>
    <w:p w14:paraId="3049A792" w14:textId="6DD4C178" w:rsidR="002557DC" w:rsidRPr="005476FE" w:rsidRDefault="00115925" w:rsidP="00EE2EBF">
      <w:r w:rsidRPr="005476FE">
        <w:br w:type="page"/>
      </w:r>
    </w:p>
    <w:p w14:paraId="0CEA3470" w14:textId="4B5AA762" w:rsidR="003A4305" w:rsidRPr="003A4305" w:rsidRDefault="005820C6" w:rsidP="003A4305">
      <w:pPr>
        <w:pStyle w:val="Heading1"/>
      </w:pPr>
      <w:bookmarkStart w:id="1" w:name="_Toc199323997"/>
      <w:r>
        <w:lastRenderedPageBreak/>
        <w:t>Table S1: Multivariable</w:t>
      </w:r>
      <w:r w:rsidR="006C3FB6">
        <w:t xml:space="preserve"> Analysis – contraceptive use within two months and use within one year.</w:t>
      </w:r>
      <w:bookmarkEnd w:id="1"/>
      <w:r w:rsidR="006C3FB6">
        <w:t xml:space="preserve"> </w:t>
      </w:r>
    </w:p>
    <w:p w14:paraId="2FD49CD7" w14:textId="4CB33147" w:rsidR="00180137" w:rsidRDefault="00A73759">
      <w:r w:rsidRPr="00A73759">
        <w:rPr>
          <w:noProof/>
        </w:rPr>
        <w:drawing>
          <wp:inline distT="0" distB="0" distL="0" distR="0" wp14:anchorId="2BABB3C3" wp14:editId="74EB85E8">
            <wp:extent cx="5731510" cy="1482090"/>
            <wp:effectExtent l="0" t="0" r="2540" b="3810"/>
            <wp:docPr id="131530987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1482090"/>
                    </a:xfrm>
                    <a:prstGeom prst="rect">
                      <a:avLst/>
                    </a:prstGeom>
                    <a:noFill/>
                    <a:ln>
                      <a:noFill/>
                    </a:ln>
                  </pic:spPr>
                </pic:pic>
              </a:graphicData>
            </a:graphic>
          </wp:inline>
        </w:drawing>
      </w:r>
    </w:p>
    <w:p w14:paraId="63920416" w14:textId="3916A557" w:rsidR="00180137" w:rsidRDefault="00180137">
      <w:r>
        <w:t>Table S1: Multivariable analysis investigating the effect of receiving contraceptive advice during or immediately after pregnancy and satisfaction with contraceptive advice received on contraceptive initiation within two months and contraceptive use within one year. A</w:t>
      </w:r>
      <w:r w:rsidRPr="00180137">
        <w:t>djust</w:t>
      </w:r>
      <w:r>
        <w:t>ed</w:t>
      </w:r>
      <w:r w:rsidRPr="00180137">
        <w:t xml:space="preserve"> for</w:t>
      </w:r>
      <w:r>
        <w:t xml:space="preserve"> age, marital status, education, employment, deprivation, financial status, ethnicity, religion, migration and parity. </w:t>
      </w:r>
    </w:p>
    <w:p w14:paraId="38CA13F0" w14:textId="77777777" w:rsidR="005820C6" w:rsidRDefault="005820C6"/>
    <w:p w14:paraId="2D1E2620" w14:textId="772B4B74" w:rsidR="005820C6" w:rsidRDefault="005820C6" w:rsidP="005820C6">
      <w:pPr>
        <w:pStyle w:val="Heading1"/>
      </w:pPr>
      <w:bookmarkStart w:id="2" w:name="_Toc199323998"/>
      <w:r>
        <w:lastRenderedPageBreak/>
        <w:t xml:space="preserve">Table S2: Bivariate Analysis </w:t>
      </w:r>
      <w:r w:rsidR="006C3FB6">
        <w:t>– contraceptive effectiveness</w:t>
      </w:r>
      <w:bookmarkEnd w:id="2"/>
      <w:r w:rsidR="006C3FB6">
        <w:t xml:space="preserve"> </w:t>
      </w:r>
    </w:p>
    <w:p w14:paraId="704989F6" w14:textId="536E26C0" w:rsidR="006C3FB6" w:rsidRDefault="00937A17" w:rsidP="00D85478">
      <w:pPr>
        <w:jc w:val="center"/>
      </w:pPr>
      <w:r w:rsidRPr="00937A17">
        <w:rPr>
          <w:noProof/>
        </w:rPr>
        <w:drawing>
          <wp:inline distT="0" distB="0" distL="0" distR="0" wp14:anchorId="5E46A977" wp14:editId="6DD8A4A5">
            <wp:extent cx="3803650" cy="8062466"/>
            <wp:effectExtent l="0" t="0" r="6350" b="0"/>
            <wp:docPr id="93224082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15008" cy="8086542"/>
                    </a:xfrm>
                    <a:prstGeom prst="rect">
                      <a:avLst/>
                    </a:prstGeom>
                    <a:noFill/>
                    <a:ln>
                      <a:noFill/>
                    </a:ln>
                  </pic:spPr>
                </pic:pic>
              </a:graphicData>
            </a:graphic>
          </wp:inline>
        </w:drawing>
      </w:r>
    </w:p>
    <w:p w14:paraId="34D3E093" w14:textId="3EED4BE4" w:rsidR="00D85478" w:rsidRDefault="00D85478" w:rsidP="00D85478">
      <w:r>
        <w:lastRenderedPageBreak/>
        <w:t>Table S2: Bivariate analysis investigating the factors associated with contraceptive effectiveness.</w:t>
      </w:r>
      <w:r w:rsidR="00FD74E3">
        <w:t xml:space="preserve"> (Contraceptive effectiveness is a categorical variable – no method, least effective methods (</w:t>
      </w:r>
      <w:r w:rsidR="00EF6625">
        <w:t>condoms, fertility awareness, withdrawal, lactational amenorrhea)</w:t>
      </w:r>
      <w:r w:rsidR="00FD74E3">
        <w:t>, effective methods</w:t>
      </w:r>
      <w:r w:rsidR="00EF6625">
        <w:t>(contraceptive pill, injection, patch),</w:t>
      </w:r>
      <w:r w:rsidR="00FD74E3">
        <w:t xml:space="preserve"> most effective methods(</w:t>
      </w:r>
      <w:r w:rsidR="00EF6625">
        <w:t>IUD</w:t>
      </w:r>
      <w:r w:rsidR="00FD74E3">
        <w:t>, implant, sterilisation).)</w:t>
      </w:r>
    </w:p>
    <w:p w14:paraId="77E8B0CF" w14:textId="77777777" w:rsidR="00D85478" w:rsidRPr="006C3FB6" w:rsidRDefault="00D85478" w:rsidP="00D85478">
      <w:pPr>
        <w:jc w:val="center"/>
      </w:pPr>
    </w:p>
    <w:sectPr w:rsidR="00D85478" w:rsidRPr="006C3FB6" w:rsidSect="00840506">
      <w:headerReference w:type="default" r:id="rId11"/>
      <w:footerReference w:type="default" r:id="rId12"/>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0331E0" w14:textId="77777777" w:rsidR="006D4F11" w:rsidRDefault="006D4F11" w:rsidP="00840506">
      <w:pPr>
        <w:spacing w:after="0" w:line="240" w:lineRule="auto"/>
      </w:pPr>
      <w:r>
        <w:separator/>
      </w:r>
    </w:p>
  </w:endnote>
  <w:endnote w:type="continuationSeparator" w:id="0">
    <w:p w14:paraId="558E3E27" w14:textId="77777777" w:rsidR="006D4F11" w:rsidRDefault="006D4F11" w:rsidP="008405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IDFont+F3">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9447623"/>
      <w:docPartObj>
        <w:docPartGallery w:val="Page Numbers (Bottom of Page)"/>
        <w:docPartUnique/>
      </w:docPartObj>
    </w:sdtPr>
    <w:sdtEndPr>
      <w:rPr>
        <w:noProof/>
      </w:rPr>
    </w:sdtEndPr>
    <w:sdtContent>
      <w:p w14:paraId="0344A4BB" w14:textId="02743932" w:rsidR="00EE2EBF" w:rsidRDefault="00EE2EB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BE2751" w14:textId="70C9A826" w:rsidR="00840506" w:rsidRDefault="008405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03BD64" w14:textId="77777777" w:rsidR="006D4F11" w:rsidRDefault="006D4F11" w:rsidP="00840506">
      <w:pPr>
        <w:spacing w:after="0" w:line="240" w:lineRule="auto"/>
      </w:pPr>
      <w:r>
        <w:separator/>
      </w:r>
    </w:p>
  </w:footnote>
  <w:footnote w:type="continuationSeparator" w:id="0">
    <w:p w14:paraId="2EC47D3A" w14:textId="77777777" w:rsidR="006D4F11" w:rsidRDefault="006D4F11" w:rsidP="008405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2F4E06" w14:textId="21A1D551" w:rsidR="00840506" w:rsidRDefault="00840506">
    <w:pPr>
      <w:pStyle w:val="Header"/>
      <w:jc w:val="right"/>
    </w:pPr>
  </w:p>
  <w:p w14:paraId="484909B0" w14:textId="77777777" w:rsidR="00840506" w:rsidRDefault="0084050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912FA"/>
    <w:multiLevelType w:val="hybridMultilevel"/>
    <w:tmpl w:val="679E782A"/>
    <w:lvl w:ilvl="0" w:tplc="5144293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3D3D69"/>
    <w:multiLevelType w:val="hybridMultilevel"/>
    <w:tmpl w:val="35F8EA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D44048"/>
    <w:multiLevelType w:val="hybridMultilevel"/>
    <w:tmpl w:val="AEB4CD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99332C"/>
    <w:multiLevelType w:val="hybridMultilevel"/>
    <w:tmpl w:val="A210B378"/>
    <w:lvl w:ilvl="0" w:tplc="5144293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C4761C"/>
    <w:multiLevelType w:val="hybridMultilevel"/>
    <w:tmpl w:val="B02AE570"/>
    <w:lvl w:ilvl="0" w:tplc="5144293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EA316B"/>
    <w:multiLevelType w:val="hybridMultilevel"/>
    <w:tmpl w:val="2F543A76"/>
    <w:lvl w:ilvl="0" w:tplc="5144293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F7A4C41"/>
    <w:multiLevelType w:val="hybridMultilevel"/>
    <w:tmpl w:val="619C302C"/>
    <w:lvl w:ilvl="0" w:tplc="5144293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384278"/>
    <w:multiLevelType w:val="hybridMultilevel"/>
    <w:tmpl w:val="68D08F3A"/>
    <w:lvl w:ilvl="0" w:tplc="5144293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E726E3"/>
    <w:multiLevelType w:val="hybridMultilevel"/>
    <w:tmpl w:val="3744A9C0"/>
    <w:lvl w:ilvl="0" w:tplc="5144293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F1790E"/>
    <w:multiLevelType w:val="hybridMultilevel"/>
    <w:tmpl w:val="B8203D7E"/>
    <w:lvl w:ilvl="0" w:tplc="5144293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7225F49"/>
    <w:multiLevelType w:val="hybridMultilevel"/>
    <w:tmpl w:val="9F4A75FC"/>
    <w:lvl w:ilvl="0" w:tplc="5144293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DE64EC8"/>
    <w:multiLevelType w:val="hybridMultilevel"/>
    <w:tmpl w:val="4546259C"/>
    <w:lvl w:ilvl="0" w:tplc="5144293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5F27F4"/>
    <w:multiLevelType w:val="hybridMultilevel"/>
    <w:tmpl w:val="CFE054D6"/>
    <w:lvl w:ilvl="0" w:tplc="5144293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79175A"/>
    <w:multiLevelType w:val="hybridMultilevel"/>
    <w:tmpl w:val="FFE222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F934A30"/>
    <w:multiLevelType w:val="hybridMultilevel"/>
    <w:tmpl w:val="4CA85F6A"/>
    <w:lvl w:ilvl="0" w:tplc="5144293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D855501"/>
    <w:multiLevelType w:val="hybridMultilevel"/>
    <w:tmpl w:val="251AC994"/>
    <w:lvl w:ilvl="0" w:tplc="54B2C7F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904624C"/>
    <w:multiLevelType w:val="hybridMultilevel"/>
    <w:tmpl w:val="B9CC7324"/>
    <w:lvl w:ilvl="0" w:tplc="5144293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A9035E1"/>
    <w:multiLevelType w:val="hybridMultilevel"/>
    <w:tmpl w:val="57B632A8"/>
    <w:lvl w:ilvl="0" w:tplc="5144293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ACA5A1C"/>
    <w:multiLevelType w:val="hybridMultilevel"/>
    <w:tmpl w:val="73D2B1DC"/>
    <w:lvl w:ilvl="0" w:tplc="5144293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61995374">
    <w:abstractNumId w:val="13"/>
  </w:num>
  <w:num w:numId="2" w16cid:durableId="797650412">
    <w:abstractNumId w:val="1"/>
  </w:num>
  <w:num w:numId="3" w16cid:durableId="140659690">
    <w:abstractNumId w:val="2"/>
  </w:num>
  <w:num w:numId="4" w16cid:durableId="1003046920">
    <w:abstractNumId w:val="15"/>
  </w:num>
  <w:num w:numId="5" w16cid:durableId="1925021118">
    <w:abstractNumId w:val="7"/>
  </w:num>
  <w:num w:numId="6" w16cid:durableId="1786995023">
    <w:abstractNumId w:val="14"/>
  </w:num>
  <w:num w:numId="7" w16cid:durableId="1356542156">
    <w:abstractNumId w:val="9"/>
  </w:num>
  <w:num w:numId="8" w16cid:durableId="1351836983">
    <w:abstractNumId w:val="10"/>
  </w:num>
  <w:num w:numId="9" w16cid:durableId="1215385445">
    <w:abstractNumId w:val="5"/>
  </w:num>
  <w:num w:numId="10" w16cid:durableId="1761834935">
    <w:abstractNumId w:val="17"/>
  </w:num>
  <w:num w:numId="11" w16cid:durableId="525288179">
    <w:abstractNumId w:val="8"/>
  </w:num>
  <w:num w:numId="12" w16cid:durableId="526909959">
    <w:abstractNumId w:val="0"/>
  </w:num>
  <w:num w:numId="13" w16cid:durableId="884027298">
    <w:abstractNumId w:val="4"/>
  </w:num>
  <w:num w:numId="14" w16cid:durableId="1717655461">
    <w:abstractNumId w:val="3"/>
  </w:num>
  <w:num w:numId="15" w16cid:durableId="160700789">
    <w:abstractNumId w:val="12"/>
  </w:num>
  <w:num w:numId="16" w16cid:durableId="1176917337">
    <w:abstractNumId w:val="16"/>
  </w:num>
  <w:num w:numId="17" w16cid:durableId="1642691059">
    <w:abstractNumId w:val="6"/>
  </w:num>
  <w:num w:numId="18" w16cid:durableId="1028604871">
    <w:abstractNumId w:val="18"/>
  </w:num>
  <w:num w:numId="19" w16cid:durableId="17964104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137"/>
    <w:rsid w:val="0008660D"/>
    <w:rsid w:val="000D791A"/>
    <w:rsid w:val="000F7B6D"/>
    <w:rsid w:val="00114502"/>
    <w:rsid w:val="00115925"/>
    <w:rsid w:val="00180137"/>
    <w:rsid w:val="001B1580"/>
    <w:rsid w:val="00230BC9"/>
    <w:rsid w:val="002557DC"/>
    <w:rsid w:val="00355799"/>
    <w:rsid w:val="003A4305"/>
    <w:rsid w:val="0043752C"/>
    <w:rsid w:val="0047753A"/>
    <w:rsid w:val="00511FF3"/>
    <w:rsid w:val="005476FE"/>
    <w:rsid w:val="005820C6"/>
    <w:rsid w:val="00603895"/>
    <w:rsid w:val="0067448F"/>
    <w:rsid w:val="006C3FB6"/>
    <w:rsid w:val="006D4F11"/>
    <w:rsid w:val="00737E34"/>
    <w:rsid w:val="00840506"/>
    <w:rsid w:val="00876DD7"/>
    <w:rsid w:val="008E098F"/>
    <w:rsid w:val="009364A2"/>
    <w:rsid w:val="00937A17"/>
    <w:rsid w:val="00A66624"/>
    <w:rsid w:val="00A73759"/>
    <w:rsid w:val="00A76147"/>
    <w:rsid w:val="00AB7E4C"/>
    <w:rsid w:val="00B03D9F"/>
    <w:rsid w:val="00B1667B"/>
    <w:rsid w:val="00C82580"/>
    <w:rsid w:val="00CF7556"/>
    <w:rsid w:val="00CF7931"/>
    <w:rsid w:val="00D85478"/>
    <w:rsid w:val="00DA3543"/>
    <w:rsid w:val="00E21433"/>
    <w:rsid w:val="00E5281F"/>
    <w:rsid w:val="00EE2EBF"/>
    <w:rsid w:val="00EF6625"/>
    <w:rsid w:val="00F75BCF"/>
    <w:rsid w:val="00FD74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E299F"/>
  <w15:chartTrackingRefBased/>
  <w15:docId w15:val="{8077F3E8-BEB1-4165-947C-4793C99F7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5925"/>
  </w:style>
  <w:style w:type="paragraph" w:styleId="Heading1">
    <w:name w:val="heading 1"/>
    <w:basedOn w:val="Normal"/>
    <w:next w:val="Normal"/>
    <w:link w:val="Heading1Char"/>
    <w:uiPriority w:val="9"/>
    <w:qFormat/>
    <w:rsid w:val="001801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01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01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01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01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01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01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01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01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1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01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01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01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01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01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01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01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0137"/>
    <w:rPr>
      <w:rFonts w:eastAsiaTheme="majorEastAsia" w:cstheme="majorBidi"/>
      <w:color w:val="272727" w:themeColor="text1" w:themeTint="D8"/>
    </w:rPr>
  </w:style>
  <w:style w:type="paragraph" w:styleId="Title">
    <w:name w:val="Title"/>
    <w:basedOn w:val="Normal"/>
    <w:next w:val="Normal"/>
    <w:link w:val="TitleChar"/>
    <w:uiPriority w:val="10"/>
    <w:qFormat/>
    <w:rsid w:val="001801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01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01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01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0137"/>
    <w:pPr>
      <w:spacing w:before="160"/>
      <w:jc w:val="center"/>
    </w:pPr>
    <w:rPr>
      <w:i/>
      <w:iCs/>
      <w:color w:val="404040" w:themeColor="text1" w:themeTint="BF"/>
    </w:rPr>
  </w:style>
  <w:style w:type="character" w:customStyle="1" w:styleId="QuoteChar">
    <w:name w:val="Quote Char"/>
    <w:basedOn w:val="DefaultParagraphFont"/>
    <w:link w:val="Quote"/>
    <w:uiPriority w:val="29"/>
    <w:rsid w:val="00180137"/>
    <w:rPr>
      <w:i/>
      <w:iCs/>
      <w:color w:val="404040" w:themeColor="text1" w:themeTint="BF"/>
    </w:rPr>
  </w:style>
  <w:style w:type="paragraph" w:styleId="ListParagraph">
    <w:name w:val="List Paragraph"/>
    <w:basedOn w:val="Normal"/>
    <w:uiPriority w:val="34"/>
    <w:qFormat/>
    <w:rsid w:val="00180137"/>
    <w:pPr>
      <w:ind w:left="720"/>
      <w:contextualSpacing/>
    </w:pPr>
  </w:style>
  <w:style w:type="character" w:styleId="IntenseEmphasis">
    <w:name w:val="Intense Emphasis"/>
    <w:basedOn w:val="DefaultParagraphFont"/>
    <w:uiPriority w:val="21"/>
    <w:qFormat/>
    <w:rsid w:val="00180137"/>
    <w:rPr>
      <w:i/>
      <w:iCs/>
      <w:color w:val="0F4761" w:themeColor="accent1" w:themeShade="BF"/>
    </w:rPr>
  </w:style>
  <w:style w:type="paragraph" w:styleId="IntenseQuote">
    <w:name w:val="Intense Quote"/>
    <w:basedOn w:val="Normal"/>
    <w:next w:val="Normal"/>
    <w:link w:val="IntenseQuoteChar"/>
    <w:uiPriority w:val="30"/>
    <w:qFormat/>
    <w:rsid w:val="001801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0137"/>
    <w:rPr>
      <w:i/>
      <w:iCs/>
      <w:color w:val="0F4761" w:themeColor="accent1" w:themeShade="BF"/>
    </w:rPr>
  </w:style>
  <w:style w:type="character" w:styleId="IntenseReference">
    <w:name w:val="Intense Reference"/>
    <w:basedOn w:val="DefaultParagraphFont"/>
    <w:uiPriority w:val="32"/>
    <w:qFormat/>
    <w:rsid w:val="00180137"/>
    <w:rPr>
      <w:b/>
      <w:bCs/>
      <w:smallCaps/>
      <w:color w:val="0F4761" w:themeColor="accent1" w:themeShade="BF"/>
      <w:spacing w:val="5"/>
    </w:rPr>
  </w:style>
  <w:style w:type="paragraph" w:styleId="Header">
    <w:name w:val="header"/>
    <w:basedOn w:val="Normal"/>
    <w:link w:val="HeaderChar"/>
    <w:uiPriority w:val="99"/>
    <w:unhideWhenUsed/>
    <w:rsid w:val="008405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0506"/>
  </w:style>
  <w:style w:type="paragraph" w:styleId="Footer">
    <w:name w:val="footer"/>
    <w:basedOn w:val="Normal"/>
    <w:link w:val="FooterChar"/>
    <w:uiPriority w:val="99"/>
    <w:unhideWhenUsed/>
    <w:rsid w:val="008405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0506"/>
  </w:style>
  <w:style w:type="character" w:styleId="Hyperlink">
    <w:name w:val="Hyperlink"/>
    <w:basedOn w:val="DefaultParagraphFont"/>
    <w:uiPriority w:val="99"/>
    <w:unhideWhenUsed/>
    <w:rsid w:val="00230BC9"/>
    <w:rPr>
      <w:color w:val="467886" w:themeColor="hyperlink"/>
      <w:u w:val="single"/>
    </w:rPr>
  </w:style>
  <w:style w:type="paragraph" w:styleId="TOCHeading">
    <w:name w:val="TOC Heading"/>
    <w:basedOn w:val="Heading1"/>
    <w:next w:val="Normal"/>
    <w:uiPriority w:val="39"/>
    <w:unhideWhenUsed/>
    <w:qFormat/>
    <w:rsid w:val="00355799"/>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3A430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033499">
      <w:bodyDiv w:val="1"/>
      <w:marLeft w:val="0"/>
      <w:marRight w:val="0"/>
      <w:marTop w:val="0"/>
      <w:marBottom w:val="0"/>
      <w:divBdr>
        <w:top w:val="none" w:sz="0" w:space="0" w:color="auto"/>
        <w:left w:val="none" w:sz="0" w:space="0" w:color="auto"/>
        <w:bottom w:val="none" w:sz="0" w:space="0" w:color="auto"/>
        <w:right w:val="none" w:sz="0" w:space="0" w:color="auto"/>
      </w:divBdr>
    </w:div>
    <w:div w:id="270282932">
      <w:bodyDiv w:val="1"/>
      <w:marLeft w:val="0"/>
      <w:marRight w:val="0"/>
      <w:marTop w:val="0"/>
      <w:marBottom w:val="0"/>
      <w:divBdr>
        <w:top w:val="none" w:sz="0" w:space="0" w:color="auto"/>
        <w:left w:val="none" w:sz="0" w:space="0" w:color="auto"/>
        <w:bottom w:val="none" w:sz="0" w:space="0" w:color="auto"/>
        <w:right w:val="none" w:sz="0" w:space="0" w:color="auto"/>
      </w:divBdr>
    </w:div>
    <w:div w:id="315962009">
      <w:bodyDiv w:val="1"/>
      <w:marLeft w:val="0"/>
      <w:marRight w:val="0"/>
      <w:marTop w:val="0"/>
      <w:marBottom w:val="0"/>
      <w:divBdr>
        <w:top w:val="none" w:sz="0" w:space="0" w:color="auto"/>
        <w:left w:val="none" w:sz="0" w:space="0" w:color="auto"/>
        <w:bottom w:val="none" w:sz="0" w:space="0" w:color="auto"/>
        <w:right w:val="none" w:sz="0" w:space="0" w:color="auto"/>
      </w:divBdr>
    </w:div>
    <w:div w:id="1023437044">
      <w:bodyDiv w:val="1"/>
      <w:marLeft w:val="0"/>
      <w:marRight w:val="0"/>
      <w:marTop w:val="0"/>
      <w:marBottom w:val="0"/>
      <w:divBdr>
        <w:top w:val="none" w:sz="0" w:space="0" w:color="auto"/>
        <w:left w:val="none" w:sz="0" w:space="0" w:color="auto"/>
        <w:bottom w:val="none" w:sz="0" w:space="0" w:color="auto"/>
        <w:right w:val="none" w:sz="0" w:space="0" w:color="auto"/>
      </w:divBdr>
    </w:div>
    <w:div w:id="1601795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therine.stewart.20@ucl.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529674-C295-4A1A-A128-2F0F30319DD2}">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31</TotalTime>
  <Pages>10</Pages>
  <Words>1162</Words>
  <Characters>6630</Characters>
  <Application>Microsoft Office Word</Application>
  <DocSecurity>0</DocSecurity>
  <Lines>55</Lines>
  <Paragraphs>15</Paragraphs>
  <ScaleCrop>false</ScaleCrop>
  <Company/>
  <LinksUpToDate>false</LinksUpToDate>
  <CharactersWithSpaces>7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wart, Catherine</dc:creator>
  <cp:keywords/>
  <dc:description/>
  <cp:lastModifiedBy>Stewart, Catherine</cp:lastModifiedBy>
  <cp:revision>38</cp:revision>
  <dcterms:created xsi:type="dcterms:W3CDTF">2025-03-07T13:45:00Z</dcterms:created>
  <dcterms:modified xsi:type="dcterms:W3CDTF">2025-05-28T10:27:00Z</dcterms:modified>
</cp:coreProperties>
</file>